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346"/>
        <w:tblW w:w="0" w:type="auto"/>
        <w:tblLook w:val="04A0" w:firstRow="1" w:lastRow="0" w:firstColumn="1" w:lastColumn="0" w:noHBand="0" w:noVBand="1"/>
      </w:tblPr>
      <w:tblGrid>
        <w:gridCol w:w="2562"/>
        <w:gridCol w:w="1055"/>
        <w:gridCol w:w="1055"/>
        <w:gridCol w:w="1055"/>
        <w:gridCol w:w="1055"/>
        <w:gridCol w:w="1055"/>
        <w:gridCol w:w="1055"/>
        <w:gridCol w:w="1090"/>
        <w:gridCol w:w="1090"/>
      </w:tblGrid>
      <w:tr w:rsidR="00BD765A" w:rsidRPr="00154E15" w14:paraId="6785D5AD" w14:textId="77777777" w:rsidTr="00C24EFD">
        <w:trPr>
          <w:trHeight w:val="20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2DBC4" w14:textId="05986DA6" w:rsidR="00BD765A" w:rsidRPr="00154E15" w:rsidRDefault="003A56A6" w:rsidP="0081473B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</w:t>
            </w:r>
            <w:r w:rsidR="0081473B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8</w:t>
            </w:r>
            <w:r w:rsidR="00F442CE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_Table</w:t>
            </w:r>
            <w:r w:rsidR="00BD765A" w:rsidRPr="00154E1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. Val</w:t>
            </w:r>
            <w:r w:rsidR="007F374B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ue-added</w:t>
            </w:r>
            <w:r w:rsidR="00BD765A" w:rsidRPr="00154E1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linear regressio</w:t>
            </w:r>
            <w:r w:rsidR="00BD765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 model pred</w:t>
            </w:r>
            <w:r w:rsidR="007F374B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icting overweight/obese, Male Sample</w:t>
            </w:r>
            <w:r w:rsidR="00BD765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="00BD765A" w:rsidRPr="007F374B">
              <w:rPr>
                <w:rFonts w:eastAsia="Times New Roman" w:cs="Times New Roman"/>
                <w:color w:val="000000"/>
                <w:sz w:val="16"/>
                <w:szCs w:val="16"/>
              </w:rPr>
              <w:t>(</w:t>
            </w:r>
            <w:r w:rsidR="00BD765A"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>Robust standard errors in parentheses: *** p&lt;0.01, ** p&lt;0.05, * p&lt;0.1)</w:t>
            </w:r>
          </w:p>
        </w:tc>
      </w:tr>
      <w:tr w:rsidR="008567FA" w:rsidRPr="00154E15" w14:paraId="516E0F77" w14:textId="77777777" w:rsidTr="00C24EF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634822" w14:textId="77777777" w:rsidR="00BD765A" w:rsidRPr="00154E15" w:rsidRDefault="00BD765A" w:rsidP="008147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D3049D" w14:textId="77777777" w:rsidR="00BD765A" w:rsidRPr="00154E15" w:rsidRDefault="00BD765A" w:rsidP="008147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64C0B9" w14:textId="77777777" w:rsidR="00BD765A" w:rsidRPr="00154E15" w:rsidRDefault="00BD765A" w:rsidP="008147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4229D6" w14:textId="77777777" w:rsidR="00BD765A" w:rsidRPr="00154E15" w:rsidRDefault="00BD765A" w:rsidP="008147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4BCC29" w14:textId="77777777" w:rsidR="00BD765A" w:rsidRPr="00154E15" w:rsidRDefault="00BD765A" w:rsidP="008147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Model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E41D6F" w14:textId="77777777" w:rsidR="00BD765A" w:rsidRPr="00154E15" w:rsidRDefault="00BD765A" w:rsidP="008147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Model 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49EB50" w14:textId="77777777" w:rsidR="00BD765A" w:rsidRPr="00154E15" w:rsidRDefault="00BD765A" w:rsidP="008147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Model 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D53A8D" w14:textId="77777777" w:rsidR="00BD765A" w:rsidRPr="00154E15" w:rsidRDefault="00BD765A" w:rsidP="008147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Model 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33E892" w14:textId="77777777" w:rsidR="00BD765A" w:rsidRPr="00154E15" w:rsidRDefault="00BD765A" w:rsidP="008147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Model 8</w:t>
            </w:r>
          </w:p>
        </w:tc>
      </w:tr>
      <w:tr w:rsidR="008567FA" w:rsidRPr="00154E15" w14:paraId="3E2EB80F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42DB0" w14:textId="47F9F255" w:rsidR="005B66E5" w:rsidRPr="00154E15" w:rsidRDefault="005B66E5" w:rsidP="005B66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ercent built-</w:t>
            </w: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up area o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6A2A" w14:textId="77777777" w:rsidR="005B66E5" w:rsidRPr="00154E1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B40E" w14:textId="77777777" w:rsidR="005B66E5" w:rsidRPr="00154E1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8562" w14:textId="0535F94D" w:rsidR="005B66E5" w:rsidRPr="005B66E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66E5">
              <w:rPr>
                <w:rFonts w:ascii="Calibri" w:hAnsi="Calibri" w:cs="Calibri"/>
                <w:b/>
                <w:bCs/>
                <w:sz w:val="16"/>
                <w:szCs w:val="16"/>
              </w:rPr>
              <w:t>0.001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C3AA" w14:textId="77777777" w:rsidR="005B66E5" w:rsidRPr="005B66E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1A0A" w14:textId="42975E4E" w:rsidR="005B66E5" w:rsidRPr="005B66E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66E5">
              <w:rPr>
                <w:rFonts w:ascii="Calibri" w:hAnsi="Calibri" w:cs="Calibri"/>
                <w:b/>
                <w:bCs/>
                <w:sz w:val="16"/>
                <w:szCs w:val="16"/>
              </w:rPr>
              <w:t>0.001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BDD6" w14:textId="77777777" w:rsidR="005B66E5" w:rsidRPr="005B66E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8A2B" w14:textId="31F1BFDD" w:rsidR="005B66E5" w:rsidRPr="005B66E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66E5">
              <w:rPr>
                <w:rFonts w:ascii="Calibri" w:hAnsi="Calibri" w:cs="Calibri"/>
                <w:b/>
                <w:bCs/>
                <w:sz w:val="16"/>
                <w:szCs w:val="16"/>
              </w:rPr>
              <w:t>0.000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5BC7" w14:textId="77777777" w:rsidR="005B66E5" w:rsidRPr="00154E1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567FA" w:rsidRPr="00154E15" w14:paraId="5C661087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7FE54" w14:textId="5C20CFF0" w:rsidR="005B66E5" w:rsidRPr="00154E15" w:rsidRDefault="005B66E5" w:rsidP="005B66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current 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9F0D" w14:textId="77777777" w:rsidR="005B66E5" w:rsidRPr="00154E1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9AF3" w14:textId="77777777" w:rsidR="005B66E5" w:rsidRPr="00154E1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4554" w14:textId="0D7EC2D4" w:rsidR="005B66E5" w:rsidRPr="00154E1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2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7450" w14:textId="77777777" w:rsidR="005B66E5" w:rsidRPr="00154E1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283C" w14:textId="01D7466E" w:rsidR="005B66E5" w:rsidRPr="00154E1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2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5359" w14:textId="77777777" w:rsidR="005B66E5" w:rsidRPr="00154E1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5719" w14:textId="63A22C27" w:rsidR="005B66E5" w:rsidRPr="00154E1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2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24CA" w14:textId="77777777" w:rsidR="005B66E5" w:rsidRPr="00154E1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567FA" w:rsidRPr="00154E15" w14:paraId="07F54537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4FF42" w14:textId="4531DE92" w:rsidR="005B66E5" w:rsidRPr="008E187D" w:rsidRDefault="005B66E5" w:rsidP="005B66E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hange in % built-</w:t>
            </w:r>
            <w:r w:rsidRPr="008E187D">
              <w:rPr>
                <w:rFonts w:eastAsia="Times New Roman" w:cs="Times New Roman"/>
                <w:sz w:val="16"/>
                <w:szCs w:val="16"/>
              </w:rPr>
              <w:t xml:space="preserve">up </w:t>
            </w:r>
            <w:r>
              <w:rPr>
                <w:rFonts w:eastAsia="Times New Roman" w:cs="Times New Roman"/>
                <w:sz w:val="16"/>
                <w:szCs w:val="16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6D41" w14:textId="77777777" w:rsidR="005B66E5" w:rsidRPr="00F252A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2E21" w14:textId="77777777" w:rsidR="005B66E5" w:rsidRPr="00F252A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87D2" w14:textId="77777777" w:rsidR="005B66E5" w:rsidRPr="00F252A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696B" w14:textId="40F8F633" w:rsidR="005B66E5" w:rsidRPr="00F252A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F774" w14:textId="77777777" w:rsidR="005B66E5" w:rsidRPr="00F252A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DEDB" w14:textId="4F8BFFED" w:rsidR="005B66E5" w:rsidRPr="00F252A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3681" w14:textId="77777777" w:rsidR="005B66E5" w:rsidRPr="00F252A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9627" w14:textId="76B5E0A7" w:rsidR="005B66E5" w:rsidRPr="00F252A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03</w:t>
            </w:r>
          </w:p>
        </w:tc>
      </w:tr>
      <w:tr w:rsidR="008567FA" w:rsidRPr="00154E15" w14:paraId="6970DF58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D09F2" w14:textId="4B9B33A7" w:rsidR="005B66E5" w:rsidRPr="008E187D" w:rsidRDefault="005B66E5" w:rsidP="005B66E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   since previous pan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873E" w14:textId="77777777" w:rsidR="005B66E5" w:rsidRPr="00F252A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38CE" w14:textId="77777777" w:rsidR="005B66E5" w:rsidRPr="00F252A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0429" w14:textId="77777777" w:rsidR="005B66E5" w:rsidRPr="00F252A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841F" w14:textId="2C6BACB3" w:rsidR="005B66E5" w:rsidRPr="00F252A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2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49F7" w14:textId="77777777" w:rsidR="005B66E5" w:rsidRPr="00F252A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651D" w14:textId="0B97C180" w:rsidR="005B66E5" w:rsidRPr="00F252A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2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0850" w14:textId="77777777" w:rsidR="005B66E5" w:rsidRPr="00F252A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CBC9" w14:textId="550140C8" w:rsidR="005B66E5" w:rsidRPr="00F252A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213)</w:t>
            </w:r>
          </w:p>
        </w:tc>
      </w:tr>
      <w:tr w:rsidR="008567FA" w:rsidRPr="00154E15" w14:paraId="03705B43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52097" w14:textId="2881A99D" w:rsidR="005B66E5" w:rsidRPr="008E187D" w:rsidRDefault="005B66E5" w:rsidP="005B66E5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Percent built-</w:t>
            </w:r>
            <w:r w:rsidRPr="008E187D">
              <w:rPr>
                <w:rFonts w:eastAsia="Times New Roman" w:cs="Times New Roman"/>
                <w:sz w:val="16"/>
                <w:szCs w:val="16"/>
              </w:rPr>
              <w:t>up area of 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10BA" w14:textId="77777777" w:rsidR="005B66E5" w:rsidRPr="00F252A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A189" w14:textId="77777777" w:rsidR="005B66E5" w:rsidRPr="00F252A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E92C" w14:textId="77777777" w:rsidR="005B66E5" w:rsidRPr="00F252A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261C" w14:textId="37CA4DDD" w:rsidR="005B66E5" w:rsidRPr="005B66E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66E5">
              <w:rPr>
                <w:rFonts w:ascii="Calibri" w:hAnsi="Calibri" w:cs="Calibri"/>
                <w:b/>
                <w:bCs/>
                <w:sz w:val="16"/>
                <w:szCs w:val="16"/>
              </w:rPr>
              <w:t>0.001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D3F1" w14:textId="77777777" w:rsidR="005B66E5" w:rsidRPr="005B66E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A13C" w14:textId="31FB8712" w:rsidR="005B66E5" w:rsidRPr="005B66E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66E5">
              <w:rPr>
                <w:rFonts w:ascii="Calibri" w:hAnsi="Calibri" w:cs="Calibri"/>
                <w:b/>
                <w:bCs/>
                <w:sz w:val="16"/>
                <w:szCs w:val="16"/>
              </w:rPr>
              <w:t>0.001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6F16" w14:textId="77777777" w:rsidR="005B66E5" w:rsidRPr="005B66E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753C" w14:textId="1048B72C" w:rsidR="005B66E5" w:rsidRPr="005B66E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66E5">
              <w:rPr>
                <w:rFonts w:ascii="Calibri" w:hAnsi="Calibri" w:cs="Calibri"/>
                <w:b/>
                <w:bCs/>
                <w:sz w:val="16"/>
                <w:szCs w:val="16"/>
              </w:rPr>
              <w:t>0.009***</w:t>
            </w:r>
          </w:p>
        </w:tc>
      </w:tr>
      <w:tr w:rsidR="008567FA" w:rsidRPr="00154E15" w14:paraId="6BAD49A5" w14:textId="77777777" w:rsidTr="007F374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69D25D" w14:textId="0EC711C0" w:rsidR="005B66E5" w:rsidRPr="0081473B" w:rsidRDefault="005B66E5" w:rsidP="005B66E5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</w:rPr>
            </w:pPr>
            <w:r w:rsidRPr="00674498">
              <w:rPr>
                <w:rFonts w:eastAsia="Times New Roman" w:cs="Times New Roman"/>
                <w:sz w:val="16"/>
                <w:szCs w:val="16"/>
              </w:rPr>
              <w:t xml:space="preserve">     </w:t>
            </w:r>
            <w:r>
              <w:rPr>
                <w:rFonts w:eastAsia="Times New Roman" w:cs="Times New Roman"/>
                <w:sz w:val="16"/>
                <w:szCs w:val="16"/>
              </w:rPr>
              <w:t>i</w:t>
            </w:r>
            <w:r w:rsidRPr="00674498">
              <w:rPr>
                <w:rFonts w:eastAsia="Times New Roman" w:cs="Times New Roman"/>
                <w:sz w:val="16"/>
                <w:szCs w:val="16"/>
              </w:rPr>
              <w:t xml:space="preserve">n previous pane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7F607" w14:textId="77777777" w:rsidR="005B66E5" w:rsidRPr="00F252A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645E1" w14:textId="77777777" w:rsidR="005B66E5" w:rsidRPr="00F252A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3B2B0" w14:textId="77777777" w:rsidR="005B66E5" w:rsidRPr="00F252A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ADDA3" w14:textId="748DEF36" w:rsidR="005B66E5" w:rsidRPr="00F252A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2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56593" w14:textId="77777777" w:rsidR="005B66E5" w:rsidRPr="00F252A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66415" w14:textId="30B33102" w:rsidR="005B66E5" w:rsidRPr="00F252A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2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A75DC" w14:textId="77777777" w:rsidR="005B66E5" w:rsidRPr="00F252A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8590F" w14:textId="74B1A9CA" w:rsidR="005B66E5" w:rsidRPr="00F252A5" w:rsidRDefault="005B66E5" w:rsidP="005B66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252)</w:t>
            </w:r>
          </w:p>
        </w:tc>
      </w:tr>
      <w:tr w:rsidR="008567FA" w:rsidRPr="00154E15" w14:paraId="081B238A" w14:textId="77777777" w:rsidTr="007F374B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F3DCB" w14:textId="77777777" w:rsidR="005C3A04" w:rsidRPr="00154E15" w:rsidRDefault="005C3A04" w:rsidP="005C3A0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Current 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8285" w14:textId="3B971668" w:rsidR="005C3A04" w:rsidRPr="008E187D" w:rsidRDefault="005C3A04" w:rsidP="005C3A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DFD8" w14:textId="6A24F1B3" w:rsidR="005C3A04" w:rsidRPr="008E187D" w:rsidRDefault="005C3A04" w:rsidP="005C3A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056F" w14:textId="73D64424" w:rsidR="005C3A04" w:rsidRPr="008E187D" w:rsidRDefault="005C3A04" w:rsidP="005C3A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6B5A" w14:textId="0AAC96E9" w:rsidR="005C3A04" w:rsidRPr="008E187D" w:rsidRDefault="005C3A04" w:rsidP="005C3A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486A" w14:textId="3359FBD6" w:rsidR="005C3A04" w:rsidRPr="008E187D" w:rsidRDefault="005C3A04" w:rsidP="005C3A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F9DA" w14:textId="28EA07B6" w:rsidR="005C3A04" w:rsidRPr="008E187D" w:rsidRDefault="005C3A04" w:rsidP="005C3A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F6E4" w14:textId="08B19F93" w:rsidR="005C3A04" w:rsidRPr="008E187D" w:rsidRDefault="005C3A04" w:rsidP="005C3A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4260" w14:textId="02A94117" w:rsidR="005C3A04" w:rsidRPr="008E187D" w:rsidRDefault="005C3A04" w:rsidP="005C3A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12</w:t>
            </w:r>
          </w:p>
        </w:tc>
      </w:tr>
      <w:tr w:rsidR="008567FA" w:rsidRPr="00154E15" w14:paraId="5563CBEB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F08C2" w14:textId="77777777" w:rsidR="005C3A04" w:rsidRPr="00154E15" w:rsidRDefault="005C3A04" w:rsidP="005C3A0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C7B5" w14:textId="08507A4B" w:rsidR="005C3A04" w:rsidRPr="00154E15" w:rsidRDefault="005C3A04" w:rsidP="005C3A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4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56DB" w14:textId="79717138" w:rsidR="005C3A04" w:rsidRPr="00154E15" w:rsidRDefault="005C3A04" w:rsidP="005C3A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4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F563" w14:textId="0649B01D" w:rsidR="005C3A04" w:rsidRPr="00154E15" w:rsidRDefault="005C3A04" w:rsidP="005C3A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4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AB09" w14:textId="1E05B9F2" w:rsidR="005C3A04" w:rsidRPr="00154E15" w:rsidRDefault="005C3A04" w:rsidP="005C3A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4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4A78" w14:textId="172C4144" w:rsidR="005C3A04" w:rsidRPr="00154E15" w:rsidRDefault="005C3A04" w:rsidP="005C3A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4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9B0A" w14:textId="35D5E96D" w:rsidR="005C3A04" w:rsidRPr="00154E15" w:rsidRDefault="005C3A04" w:rsidP="005C3A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4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8003" w14:textId="5109D11C" w:rsidR="005C3A04" w:rsidRPr="00154E15" w:rsidRDefault="005C3A04" w:rsidP="005C3A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4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C176" w14:textId="4A477463" w:rsidR="005C3A04" w:rsidRPr="00154E15" w:rsidRDefault="005C3A04" w:rsidP="005C3A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4017)</w:t>
            </w:r>
          </w:p>
        </w:tc>
      </w:tr>
      <w:tr w:rsidR="008567FA" w:rsidRPr="00154E15" w14:paraId="12D154E7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2E08B" w14:textId="77777777" w:rsidR="005C3A04" w:rsidRPr="00154E15" w:rsidRDefault="005C3A04" w:rsidP="005C3A0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Current age 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1D18" w14:textId="18CF146C" w:rsidR="005C3A04" w:rsidRPr="008E187D" w:rsidRDefault="005C3A04" w:rsidP="005C3A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116F" w14:textId="660906B2" w:rsidR="005C3A04" w:rsidRPr="008E187D" w:rsidRDefault="005C3A04" w:rsidP="005C3A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C8DC" w14:textId="353550D3" w:rsidR="005C3A04" w:rsidRPr="008E187D" w:rsidRDefault="005C3A04" w:rsidP="005C3A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6B5F" w14:textId="0F803544" w:rsidR="005C3A04" w:rsidRPr="008E187D" w:rsidRDefault="005C3A04" w:rsidP="005C3A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1858" w14:textId="604F2AAA" w:rsidR="005C3A04" w:rsidRPr="008E187D" w:rsidRDefault="005C3A04" w:rsidP="005C3A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B31F" w14:textId="67436B52" w:rsidR="005C3A04" w:rsidRPr="008E187D" w:rsidRDefault="005C3A04" w:rsidP="005C3A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8D39" w14:textId="61A288F4" w:rsidR="005C3A04" w:rsidRPr="008E187D" w:rsidRDefault="005C3A04" w:rsidP="005C3A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78D5" w14:textId="75E11028" w:rsidR="005C3A04" w:rsidRPr="008E187D" w:rsidRDefault="005C3A04" w:rsidP="005C3A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000</w:t>
            </w:r>
          </w:p>
        </w:tc>
      </w:tr>
      <w:tr w:rsidR="008567FA" w:rsidRPr="00154E15" w14:paraId="049D538E" w14:textId="77777777" w:rsidTr="007F374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B2ED60" w14:textId="77777777" w:rsidR="005C3A04" w:rsidRPr="00154E15" w:rsidRDefault="005C3A04" w:rsidP="005C3A0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92BFC" w14:textId="11331CE3" w:rsidR="005C3A04" w:rsidRPr="00154E15" w:rsidRDefault="005C3A04" w:rsidP="005C3A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0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90730" w14:textId="0D007C21" w:rsidR="005C3A04" w:rsidRPr="00154E15" w:rsidRDefault="005C3A04" w:rsidP="005C3A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0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58F75" w14:textId="26711732" w:rsidR="005C3A04" w:rsidRPr="00154E15" w:rsidRDefault="005C3A04" w:rsidP="005C3A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0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D763D" w14:textId="475637F0" w:rsidR="005C3A04" w:rsidRPr="00154E15" w:rsidRDefault="005C3A04" w:rsidP="005C3A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0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DC9DE" w14:textId="6E91A966" w:rsidR="005C3A04" w:rsidRPr="00154E15" w:rsidRDefault="005C3A04" w:rsidP="005C3A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0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61CF8" w14:textId="18786A2D" w:rsidR="005C3A04" w:rsidRPr="00154E15" w:rsidRDefault="005C3A04" w:rsidP="005C3A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0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22F54" w14:textId="06205F38" w:rsidR="005C3A04" w:rsidRPr="00154E15" w:rsidRDefault="005C3A04" w:rsidP="005C3A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0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EB687" w14:textId="2729BA5B" w:rsidR="005C3A04" w:rsidRPr="00154E15" w:rsidRDefault="005C3A04" w:rsidP="005C3A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036)</w:t>
            </w:r>
          </w:p>
        </w:tc>
      </w:tr>
      <w:tr w:rsidR="008567FA" w:rsidRPr="00154E15" w14:paraId="2A89EA0E" w14:textId="77777777" w:rsidTr="007F374B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B2177" w14:textId="3FE8A49D" w:rsidR="00BD765A" w:rsidRPr="00154E15" w:rsidRDefault="005279DD" w:rsidP="00BD765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sland of residence (Ref</w:t>
            </w:r>
            <w:r w:rsidR="00BD765A"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= Jav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9285" w14:textId="77777777" w:rsidR="00BD765A" w:rsidRPr="00154E15" w:rsidRDefault="00BD765A" w:rsidP="00BD7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CC4F" w14:textId="77777777" w:rsidR="00BD765A" w:rsidRPr="00154E15" w:rsidRDefault="00BD765A" w:rsidP="00BD7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E44A" w14:textId="77777777" w:rsidR="00BD765A" w:rsidRPr="00154E15" w:rsidRDefault="00BD765A" w:rsidP="00BD7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D2CF" w14:textId="77777777" w:rsidR="00BD765A" w:rsidRPr="00154E15" w:rsidRDefault="00BD765A" w:rsidP="00BD7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26A4" w14:textId="77777777" w:rsidR="00BD765A" w:rsidRPr="00AE3EC4" w:rsidRDefault="00BD765A" w:rsidP="00BD765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E3EC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3A72" w14:textId="77777777" w:rsidR="00BD765A" w:rsidRPr="00AE3EC4" w:rsidRDefault="00BD765A" w:rsidP="00BD765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E3EC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EB3A" w14:textId="77777777" w:rsidR="00BD765A" w:rsidRPr="00AE3EC4" w:rsidRDefault="00BD765A" w:rsidP="00BD765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E3EC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D24F" w14:textId="77777777" w:rsidR="00BD765A" w:rsidRPr="00AE3EC4" w:rsidRDefault="00BD765A" w:rsidP="00BD765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E3EC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</w:tr>
      <w:tr w:rsidR="008567FA" w:rsidRPr="00154E15" w14:paraId="7FDB8E3C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4EE43" w14:textId="77777777" w:rsidR="00894775" w:rsidRPr="00154E15" w:rsidRDefault="00894775" w:rsidP="0089477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Sumat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2547" w14:textId="77777777" w:rsidR="00894775" w:rsidRPr="00154E15" w:rsidRDefault="00894775" w:rsidP="008947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03B1" w14:textId="77777777" w:rsidR="00894775" w:rsidRPr="00154E15" w:rsidRDefault="00894775" w:rsidP="008947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4A2F" w14:textId="77777777" w:rsidR="00894775" w:rsidRPr="00154E15" w:rsidRDefault="00894775" w:rsidP="008947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BF59" w14:textId="77777777" w:rsidR="00894775" w:rsidRPr="00154E15" w:rsidRDefault="00894775" w:rsidP="008947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7DBE" w14:textId="57691F1E" w:rsidR="00894775" w:rsidRPr="008E187D" w:rsidRDefault="00894775" w:rsidP="0089477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B5A5" w14:textId="3AF1BD30" w:rsidR="00894775" w:rsidRPr="00894775" w:rsidRDefault="00894775" w:rsidP="0089477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4775">
              <w:rPr>
                <w:rFonts w:ascii="Calibri" w:hAnsi="Calibri" w:cs="Calibri"/>
                <w:b/>
                <w:bCs/>
                <w:sz w:val="16"/>
                <w:szCs w:val="16"/>
              </w:rPr>
              <w:t>0.033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49B0" w14:textId="7E3796EB" w:rsidR="00894775" w:rsidRPr="008E187D" w:rsidRDefault="00894775" w:rsidP="0089477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E177" w14:textId="2F0CCF0A" w:rsidR="00894775" w:rsidRPr="008E187D" w:rsidRDefault="00894775" w:rsidP="0089477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286</w:t>
            </w:r>
          </w:p>
        </w:tc>
      </w:tr>
      <w:tr w:rsidR="008567FA" w:rsidRPr="00154E15" w14:paraId="64439E17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C8551" w14:textId="77777777" w:rsidR="00894775" w:rsidRPr="00154E15" w:rsidRDefault="00894775" w:rsidP="0089477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2F19" w14:textId="77777777" w:rsidR="00894775" w:rsidRPr="00154E15" w:rsidRDefault="00894775" w:rsidP="008947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8E2C" w14:textId="77777777" w:rsidR="00894775" w:rsidRPr="00154E15" w:rsidRDefault="00894775" w:rsidP="008947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21C0" w14:textId="77777777" w:rsidR="00894775" w:rsidRPr="00154E15" w:rsidRDefault="00894775" w:rsidP="008947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8EA7" w14:textId="77777777" w:rsidR="00894775" w:rsidRPr="00154E15" w:rsidRDefault="00894775" w:rsidP="008947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7694" w14:textId="0958F3CC" w:rsidR="00894775" w:rsidRPr="00154E15" w:rsidRDefault="00894775" w:rsidP="008947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93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0AC5" w14:textId="339F5BF4" w:rsidR="00894775" w:rsidRPr="00154E15" w:rsidRDefault="00894775" w:rsidP="008947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97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FCE8" w14:textId="61CC3B81" w:rsidR="00894775" w:rsidRPr="00154E15" w:rsidRDefault="00894775" w:rsidP="008947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96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4C36" w14:textId="567B472F" w:rsidR="00894775" w:rsidRPr="00154E15" w:rsidRDefault="00894775" w:rsidP="008947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0033)</w:t>
            </w:r>
          </w:p>
        </w:tc>
      </w:tr>
      <w:tr w:rsidR="008567FA" w:rsidRPr="00154E15" w14:paraId="30C40563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4B678" w14:textId="77777777" w:rsidR="00894775" w:rsidRPr="00154E15" w:rsidRDefault="00894775" w:rsidP="0089477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All other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D276" w14:textId="77777777" w:rsidR="00894775" w:rsidRPr="00154E15" w:rsidRDefault="00894775" w:rsidP="008947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F3E7" w14:textId="77777777" w:rsidR="00894775" w:rsidRPr="00154E15" w:rsidRDefault="00894775" w:rsidP="008947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A222" w14:textId="77777777" w:rsidR="00894775" w:rsidRPr="00154E15" w:rsidRDefault="00894775" w:rsidP="008947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DB8D" w14:textId="77777777" w:rsidR="00894775" w:rsidRPr="00154E15" w:rsidRDefault="00894775" w:rsidP="008947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966D" w14:textId="65174F1E" w:rsidR="00894775" w:rsidRPr="008E187D" w:rsidRDefault="00894775" w:rsidP="0089477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A424" w14:textId="68DC1977" w:rsidR="00894775" w:rsidRPr="008E187D" w:rsidRDefault="00894775" w:rsidP="0089477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0365" w14:textId="533408A3" w:rsidR="00894775" w:rsidRPr="008E187D" w:rsidRDefault="00894775" w:rsidP="0089477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1F86" w14:textId="35450500" w:rsidR="00894775" w:rsidRPr="008E187D" w:rsidRDefault="00894775" w:rsidP="0089477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130</w:t>
            </w:r>
          </w:p>
        </w:tc>
      </w:tr>
      <w:tr w:rsidR="008567FA" w:rsidRPr="00154E15" w14:paraId="60F110C5" w14:textId="77777777" w:rsidTr="007F374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0F7929" w14:textId="77777777" w:rsidR="00894775" w:rsidRPr="00154E15" w:rsidRDefault="00894775" w:rsidP="0089477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7FDB3" w14:textId="77777777" w:rsidR="00894775" w:rsidRPr="00154E15" w:rsidRDefault="00894775" w:rsidP="008947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C93C6" w14:textId="77777777" w:rsidR="00894775" w:rsidRPr="00154E15" w:rsidRDefault="00894775" w:rsidP="008947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DBAF2" w14:textId="77777777" w:rsidR="00894775" w:rsidRPr="00154E15" w:rsidRDefault="00894775" w:rsidP="008947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9893D" w14:textId="77777777" w:rsidR="00894775" w:rsidRPr="00154E15" w:rsidRDefault="00894775" w:rsidP="008947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2D342" w14:textId="3F873FAD" w:rsidR="00894775" w:rsidRPr="00154E15" w:rsidRDefault="00894775" w:rsidP="008947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55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F6C9C" w14:textId="747460B2" w:rsidR="00894775" w:rsidRPr="00154E15" w:rsidRDefault="00894775" w:rsidP="008947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55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66A25" w14:textId="52BB9C4C" w:rsidR="00894775" w:rsidRPr="00154E15" w:rsidRDefault="00894775" w:rsidP="008947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74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30699" w14:textId="674E5421" w:rsidR="00894775" w:rsidRPr="00154E15" w:rsidRDefault="00894775" w:rsidP="008947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7486)</w:t>
            </w:r>
          </w:p>
        </w:tc>
      </w:tr>
      <w:tr w:rsidR="008567FA" w:rsidRPr="00154E15" w14:paraId="1709C945" w14:textId="77777777" w:rsidTr="007F374B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D32B4" w14:textId="6AA8A884" w:rsidR="00BD765A" w:rsidRPr="00154E15" w:rsidRDefault="00BD765A" w:rsidP="00BD765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Education (</w:t>
            </w:r>
            <w:r w:rsidR="008A03B8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= non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F4C3" w14:textId="77777777" w:rsidR="00BD765A" w:rsidRPr="00154E15" w:rsidRDefault="00BD765A" w:rsidP="00BD7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C0B9" w14:textId="77777777" w:rsidR="00BD765A" w:rsidRPr="00154E15" w:rsidRDefault="00BD765A" w:rsidP="00BD7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318E" w14:textId="77777777" w:rsidR="00BD765A" w:rsidRPr="00154E15" w:rsidRDefault="00BD765A" w:rsidP="00BD7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DED8" w14:textId="77777777" w:rsidR="00BD765A" w:rsidRPr="00154E15" w:rsidRDefault="00BD765A" w:rsidP="00BD7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B82B" w14:textId="77777777" w:rsidR="00BD765A" w:rsidRPr="00154E15" w:rsidRDefault="00BD765A" w:rsidP="00BD7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3033" w14:textId="77777777" w:rsidR="00BD765A" w:rsidRPr="00154E15" w:rsidRDefault="00BD765A" w:rsidP="00BD7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E1A1" w14:textId="77777777" w:rsidR="00BD765A" w:rsidRPr="00AE3EC4" w:rsidRDefault="00BD765A" w:rsidP="00BD765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E3EC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B3CE" w14:textId="77777777" w:rsidR="00BD765A" w:rsidRPr="00AE3EC4" w:rsidRDefault="00BD765A" w:rsidP="00BD765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E3EC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</w:tr>
      <w:tr w:rsidR="008567FA" w:rsidRPr="00154E15" w14:paraId="6F084D80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7B10F7" w14:textId="77777777" w:rsidR="00AE3EC4" w:rsidRPr="00154E15" w:rsidRDefault="00AE3EC4" w:rsidP="00AE3EC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Elemen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B6B6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3C03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F50A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5215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B41D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971F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7141" w14:textId="36FB1543" w:rsidR="00AE3EC4" w:rsidRPr="00AE3EC4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3EC4">
              <w:rPr>
                <w:rFonts w:ascii="Calibri" w:hAnsi="Calibri" w:cs="Calibri"/>
                <w:b/>
                <w:bCs/>
                <w:sz w:val="16"/>
                <w:szCs w:val="16"/>
              </w:rPr>
              <w:t>0.085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A128" w14:textId="20CFB091" w:rsidR="00AE3EC4" w:rsidRPr="00AE3EC4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3EC4">
              <w:rPr>
                <w:rFonts w:ascii="Calibri" w:hAnsi="Calibri" w:cs="Calibri"/>
                <w:b/>
                <w:bCs/>
                <w:sz w:val="16"/>
                <w:szCs w:val="16"/>
              </w:rPr>
              <w:t>0.0859***</w:t>
            </w:r>
          </w:p>
        </w:tc>
      </w:tr>
      <w:tr w:rsidR="008567FA" w:rsidRPr="00154E15" w14:paraId="363322F0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21CC4" w14:textId="77777777" w:rsidR="00AE3EC4" w:rsidRPr="00154E15" w:rsidRDefault="00AE3EC4" w:rsidP="00AE3EC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4904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1908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4E68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A10E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758B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3F12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6CC1" w14:textId="433365AD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99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1270" w14:textId="46BDCCF1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9926)</w:t>
            </w:r>
          </w:p>
        </w:tc>
      </w:tr>
      <w:tr w:rsidR="008567FA" w:rsidRPr="00154E15" w14:paraId="05AC82A1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01944" w14:textId="77777777" w:rsidR="00AE3EC4" w:rsidRPr="00154E15" w:rsidRDefault="00AE3EC4" w:rsidP="00AE3EC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Junior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3BDD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7848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4AAF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DDF5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FDA9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0765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A713" w14:textId="0CD587E7" w:rsidR="00AE3EC4" w:rsidRPr="00AE3EC4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3EC4">
              <w:rPr>
                <w:rFonts w:ascii="Calibri" w:hAnsi="Calibri" w:cs="Calibri"/>
                <w:b/>
                <w:bCs/>
                <w:sz w:val="16"/>
                <w:szCs w:val="16"/>
              </w:rPr>
              <w:t>0.069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67A1" w14:textId="2B8BE36E" w:rsidR="00AE3EC4" w:rsidRPr="00AE3EC4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3EC4">
              <w:rPr>
                <w:rFonts w:ascii="Calibri" w:hAnsi="Calibri" w:cs="Calibri"/>
                <w:b/>
                <w:bCs/>
                <w:sz w:val="16"/>
                <w:szCs w:val="16"/>
              </w:rPr>
              <w:t>0.0703***</w:t>
            </w:r>
          </w:p>
        </w:tc>
      </w:tr>
      <w:tr w:rsidR="008567FA" w:rsidRPr="00154E15" w14:paraId="73C1AF56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C069F" w14:textId="77777777" w:rsidR="00AE3EC4" w:rsidRPr="00154E15" w:rsidRDefault="00AE3EC4" w:rsidP="00AE3EC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DB14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5586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C58D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A42F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A9EA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662D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A2F6" w14:textId="0A43107A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64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B6AC" w14:textId="10B01C94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6360)</w:t>
            </w:r>
          </w:p>
        </w:tc>
      </w:tr>
      <w:tr w:rsidR="008567FA" w:rsidRPr="00154E15" w14:paraId="25A76640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061B0" w14:textId="77777777" w:rsidR="00AE3EC4" w:rsidRPr="00154E15" w:rsidRDefault="00AE3EC4" w:rsidP="00AE3EC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Senior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890F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E269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A770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76F6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9E32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D469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775E" w14:textId="2D5EFD0B" w:rsidR="00AE3EC4" w:rsidRPr="00AE3EC4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3EC4">
              <w:rPr>
                <w:rFonts w:ascii="Calibri" w:hAnsi="Calibri" w:cs="Calibri"/>
                <w:b/>
                <w:bCs/>
                <w:sz w:val="16"/>
                <w:szCs w:val="16"/>
              </w:rPr>
              <w:t>0.147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25F8" w14:textId="0A502DC8" w:rsidR="00AE3EC4" w:rsidRPr="00AE3EC4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3EC4">
              <w:rPr>
                <w:rFonts w:ascii="Calibri" w:hAnsi="Calibri" w:cs="Calibri"/>
                <w:b/>
                <w:bCs/>
                <w:sz w:val="16"/>
                <w:szCs w:val="16"/>
              </w:rPr>
              <w:t>0.1483***</w:t>
            </w:r>
          </w:p>
        </w:tc>
      </w:tr>
      <w:tr w:rsidR="008567FA" w:rsidRPr="00154E15" w14:paraId="588B34F0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0A5FD9" w14:textId="77777777" w:rsidR="00AE3EC4" w:rsidRPr="00154E15" w:rsidRDefault="00AE3EC4" w:rsidP="00AE3EC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BCF6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D486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0A80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979B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FD9B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1D85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349B" w14:textId="61CC4573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69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0E79" w14:textId="7F6C4E1A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6921)</w:t>
            </w:r>
          </w:p>
        </w:tc>
      </w:tr>
      <w:tr w:rsidR="008567FA" w:rsidRPr="00154E15" w14:paraId="0CB02B0D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AB420" w14:textId="77777777" w:rsidR="00AE3EC4" w:rsidRPr="00154E15" w:rsidRDefault="00AE3EC4" w:rsidP="00AE3EC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College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20C4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E3D4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3A0C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A5EA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EDC2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E699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3B20" w14:textId="14E30261" w:rsidR="00AE3EC4" w:rsidRPr="00AE3EC4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3EC4">
              <w:rPr>
                <w:rFonts w:ascii="Calibri" w:hAnsi="Calibri" w:cs="Calibri"/>
                <w:b/>
                <w:bCs/>
                <w:sz w:val="16"/>
                <w:szCs w:val="16"/>
              </w:rPr>
              <w:t>0.169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EF4D" w14:textId="0843CDDC" w:rsidR="00AE3EC4" w:rsidRPr="00AE3EC4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3EC4">
              <w:rPr>
                <w:rFonts w:ascii="Calibri" w:hAnsi="Calibri" w:cs="Calibri"/>
                <w:b/>
                <w:bCs/>
                <w:sz w:val="16"/>
                <w:szCs w:val="16"/>
              </w:rPr>
              <w:t>0.1703***</w:t>
            </w:r>
          </w:p>
        </w:tc>
      </w:tr>
      <w:tr w:rsidR="008567FA" w:rsidRPr="00154E15" w14:paraId="05F95FEE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04F89" w14:textId="77777777" w:rsidR="00AE3EC4" w:rsidRPr="00154E15" w:rsidRDefault="00AE3EC4" w:rsidP="00AE3EC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355A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9DD5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A995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6B42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8A4F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CF8A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CEFA" w14:textId="13FF6072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323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31C0" w14:textId="3E3862D2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32344)</w:t>
            </w:r>
          </w:p>
        </w:tc>
      </w:tr>
      <w:tr w:rsidR="008567FA" w:rsidRPr="00154E15" w14:paraId="1396E630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E1E462" w14:textId="77777777" w:rsidR="00AE3EC4" w:rsidRPr="00154E15" w:rsidRDefault="00AE3EC4" w:rsidP="00AE3EC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62E9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6048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899E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359B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78E4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9DDE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1BBA" w14:textId="242F1809" w:rsidR="00AE3EC4" w:rsidRPr="008E187D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6C62" w14:textId="1F4F906D" w:rsidR="00AE3EC4" w:rsidRPr="008E187D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491</w:t>
            </w:r>
          </w:p>
        </w:tc>
      </w:tr>
      <w:tr w:rsidR="008567FA" w:rsidRPr="00154E15" w14:paraId="6FA378DE" w14:textId="77777777" w:rsidTr="007F374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097936" w14:textId="77777777" w:rsidR="00AE3EC4" w:rsidRPr="00154E15" w:rsidRDefault="00AE3EC4" w:rsidP="00AE3EC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BC1D1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7476B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B9B35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DF0BC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923C7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E6E12" w14:textId="77777777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18E24" w14:textId="76C72C1B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453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6E09B" w14:textId="19C48E30" w:rsidR="00AE3EC4" w:rsidRPr="00154E15" w:rsidRDefault="00AE3EC4" w:rsidP="00AE3E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45565)</w:t>
            </w:r>
          </w:p>
        </w:tc>
      </w:tr>
      <w:tr w:rsidR="008567FA" w:rsidRPr="00154E15" w14:paraId="778D7A87" w14:textId="77777777" w:rsidTr="007F374B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60BF54" w14:textId="512B5757" w:rsidR="00BD765A" w:rsidRPr="00154E15" w:rsidRDefault="00674498" w:rsidP="00BD765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arital status (Ref</w:t>
            </w:r>
            <w:r w:rsidR="00BD765A"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= Never marrie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DBE6" w14:textId="77777777" w:rsidR="00BD765A" w:rsidRPr="00154E15" w:rsidRDefault="00BD765A" w:rsidP="00BD7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CD11" w14:textId="77777777" w:rsidR="00BD765A" w:rsidRPr="00154E15" w:rsidRDefault="00BD765A" w:rsidP="00BD7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B5BB" w14:textId="77777777" w:rsidR="00BD765A" w:rsidRPr="00154E15" w:rsidRDefault="00BD765A" w:rsidP="00BD7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9563" w14:textId="77777777" w:rsidR="00BD765A" w:rsidRPr="00154E15" w:rsidRDefault="00BD765A" w:rsidP="00BD7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B142" w14:textId="77777777" w:rsidR="00BD765A" w:rsidRPr="00154E15" w:rsidRDefault="00BD765A" w:rsidP="00BD7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16F4" w14:textId="77777777" w:rsidR="00BD765A" w:rsidRPr="00154E15" w:rsidRDefault="00BD765A" w:rsidP="00BD7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70A5" w14:textId="77777777" w:rsidR="00BD765A" w:rsidRPr="00DB7914" w:rsidRDefault="00BD765A" w:rsidP="00BD765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791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5A42" w14:textId="77777777" w:rsidR="00BD765A" w:rsidRPr="00DB7914" w:rsidRDefault="00BD765A" w:rsidP="00BD765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791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</w:tr>
      <w:tr w:rsidR="008567FA" w:rsidRPr="00154E15" w14:paraId="3EEC0B8C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2841C" w14:textId="77777777" w:rsidR="00DB7914" w:rsidRPr="00154E15" w:rsidRDefault="00DB7914" w:rsidP="00DB79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CB69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5F8C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66FC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A564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D0FC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1D80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9C0E" w14:textId="2A7431D0" w:rsidR="00DB7914" w:rsidRPr="008E187D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95C8" w14:textId="01120DC7" w:rsidR="00DB7914" w:rsidRPr="008E187D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347</w:t>
            </w:r>
          </w:p>
        </w:tc>
      </w:tr>
      <w:tr w:rsidR="008567FA" w:rsidRPr="00154E15" w14:paraId="284FEF20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3D74D" w14:textId="77777777" w:rsidR="00DB7914" w:rsidRPr="00154E15" w:rsidRDefault="00DB7914" w:rsidP="00DB79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457D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C62C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4B4B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56C2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3A7F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1B3E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CBCD" w14:textId="1EAF6086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709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4CBF" w14:textId="067FC9B9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71295)</w:t>
            </w:r>
          </w:p>
        </w:tc>
      </w:tr>
      <w:tr w:rsidR="008567FA" w:rsidRPr="00154E15" w14:paraId="078CA015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957582" w14:textId="77777777" w:rsidR="00DB7914" w:rsidRPr="00154E15" w:rsidRDefault="00DB7914" w:rsidP="00DB79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Widowed or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B404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A6A1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2DEA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4DC6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8C54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65D4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64D6" w14:textId="2C7C6AE8" w:rsidR="00DB7914" w:rsidRPr="008E187D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3217" w14:textId="6764BDBB" w:rsidR="00DB7914" w:rsidRPr="008E187D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412</w:t>
            </w:r>
          </w:p>
        </w:tc>
      </w:tr>
      <w:tr w:rsidR="008567FA" w:rsidRPr="00154E15" w14:paraId="110CEEE3" w14:textId="77777777" w:rsidTr="007F374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E605B1" w14:textId="77777777" w:rsidR="00DB7914" w:rsidRPr="00154E15" w:rsidRDefault="00DB7914" w:rsidP="00DB79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53CC0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88FB5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DD344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EC09B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FB92D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FB609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74413" w14:textId="298BF814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756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B4758" w14:textId="41E7A574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76052)</w:t>
            </w:r>
          </w:p>
        </w:tc>
      </w:tr>
      <w:tr w:rsidR="008567FA" w:rsidRPr="00154E15" w14:paraId="269C0EE1" w14:textId="77777777" w:rsidTr="007F374B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52DDE" w14:textId="4044DFFA" w:rsidR="00BD765A" w:rsidRPr="00154E15" w:rsidRDefault="00BD765A" w:rsidP="00BD765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Religion (</w:t>
            </w:r>
            <w:r w:rsidR="008A03B8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= Isla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685A" w14:textId="77777777" w:rsidR="00BD765A" w:rsidRPr="00154E15" w:rsidRDefault="00BD765A" w:rsidP="00BD7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2235" w14:textId="77777777" w:rsidR="00BD765A" w:rsidRPr="00154E15" w:rsidRDefault="00BD765A" w:rsidP="00BD7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191B" w14:textId="77777777" w:rsidR="00BD765A" w:rsidRPr="00154E15" w:rsidRDefault="00BD765A" w:rsidP="00BD7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F015" w14:textId="77777777" w:rsidR="00BD765A" w:rsidRPr="00154E15" w:rsidRDefault="00BD765A" w:rsidP="00BD7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3637" w14:textId="77777777" w:rsidR="00BD765A" w:rsidRPr="00154E15" w:rsidRDefault="00BD765A" w:rsidP="00BD7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94A0" w14:textId="77777777" w:rsidR="00BD765A" w:rsidRPr="00154E15" w:rsidRDefault="00BD765A" w:rsidP="00BD76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A441" w14:textId="77777777" w:rsidR="00BD765A" w:rsidRPr="00DB7914" w:rsidRDefault="00BD765A" w:rsidP="00BD765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791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1B32" w14:textId="77777777" w:rsidR="00BD765A" w:rsidRPr="00DB7914" w:rsidRDefault="00BD765A" w:rsidP="00BD765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791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</w:tr>
      <w:tr w:rsidR="008567FA" w:rsidRPr="00154E15" w14:paraId="00095938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38CAD" w14:textId="77777777" w:rsidR="00DB7914" w:rsidRPr="00154E15" w:rsidRDefault="00DB7914" w:rsidP="00DB79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Christia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B8DD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E555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A8B3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A50E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F59C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2E52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F907" w14:textId="2147E754" w:rsidR="00DB7914" w:rsidRPr="008E187D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3120" w14:textId="5FC9E2BC" w:rsidR="00DB7914" w:rsidRPr="008E187D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121</w:t>
            </w:r>
          </w:p>
        </w:tc>
      </w:tr>
      <w:tr w:rsidR="008567FA" w:rsidRPr="00154E15" w14:paraId="232BE418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067F4" w14:textId="77777777" w:rsidR="00DB7914" w:rsidRPr="00154E15" w:rsidRDefault="00DB7914" w:rsidP="00DB79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AE5E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3285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EEEE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1FC5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6CFB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BDAB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037D" w14:textId="217EB90E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79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BF5B" w14:textId="089D3C59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7943)</w:t>
            </w:r>
          </w:p>
        </w:tc>
      </w:tr>
      <w:tr w:rsidR="008567FA" w:rsidRPr="00154E15" w14:paraId="28B3BE93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DA44FB" w14:textId="7DD4B52E" w:rsidR="00DB7914" w:rsidRPr="00154E15" w:rsidRDefault="00DB7914" w:rsidP="00DB79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Hindu, Buddhist, or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5057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D672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C022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D32A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9AA5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821B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41A9" w14:textId="526BD3EF" w:rsidR="00DB7914" w:rsidRPr="008E187D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FA42" w14:textId="77BD5A34" w:rsidR="00DB7914" w:rsidRPr="008E187D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54</w:t>
            </w:r>
          </w:p>
        </w:tc>
      </w:tr>
      <w:tr w:rsidR="008567FA" w:rsidRPr="00154E15" w14:paraId="7BE96ADD" w14:textId="77777777" w:rsidTr="007F374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A2C5FA" w14:textId="77777777" w:rsidR="00DB7914" w:rsidRPr="00154E15" w:rsidRDefault="00DB7914" w:rsidP="00DB79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1C09F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73B1A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315C8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7827B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586F2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6B8B8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95DA3" w14:textId="2193D72D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68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9F42E" w14:textId="4423FA89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6888)</w:t>
            </w:r>
          </w:p>
        </w:tc>
      </w:tr>
      <w:tr w:rsidR="008567FA" w:rsidRPr="00154E15" w14:paraId="1E410B27" w14:textId="77777777" w:rsidTr="00DB791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4B59E8A" w14:textId="07414686" w:rsidR="008567FA" w:rsidRPr="00154E15" w:rsidRDefault="008567FA" w:rsidP="008567F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Current smoker (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Ref = no</w:t>
            </w: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F086" w14:textId="77777777" w:rsidR="008567FA" w:rsidRPr="00154E15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F6BB" w14:textId="77777777" w:rsidR="008567FA" w:rsidRPr="00154E15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4AA9" w14:textId="77777777" w:rsidR="008567FA" w:rsidRPr="00154E15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105C" w14:textId="77777777" w:rsidR="008567FA" w:rsidRPr="00154E15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6087" w14:textId="77777777" w:rsidR="008567FA" w:rsidRPr="00154E15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0358" w14:textId="77777777" w:rsidR="008567FA" w:rsidRPr="00154E15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5A1AD1" w14:textId="4C5BC9A7" w:rsidR="008567FA" w:rsidRPr="008E187D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B791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C38138" w14:textId="7853E401" w:rsidR="008567FA" w:rsidRPr="008E187D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B791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</w:tr>
      <w:tr w:rsidR="00436DD2" w:rsidRPr="00154E15" w14:paraId="74DCC0D5" w14:textId="77777777" w:rsidTr="00DB7914">
        <w:trPr>
          <w:trHeight w:val="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AF2863" w14:textId="1B754B41" w:rsidR="008567FA" w:rsidRPr="00154E15" w:rsidRDefault="008567FA" w:rsidP="008567FA">
            <w:pPr>
              <w:spacing w:after="0" w:line="240" w:lineRule="auto"/>
              <w:ind w:left="165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D2EF7" w14:textId="77777777" w:rsidR="008567FA" w:rsidRPr="00154E15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F7AC5" w14:textId="77777777" w:rsidR="008567FA" w:rsidRPr="00154E15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5A485" w14:textId="77777777" w:rsidR="008567FA" w:rsidRPr="00154E15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54AB2" w14:textId="77777777" w:rsidR="008567FA" w:rsidRPr="00154E15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F7A56" w14:textId="77777777" w:rsidR="008567FA" w:rsidRPr="00154E15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50FC2" w14:textId="77777777" w:rsidR="008567FA" w:rsidRPr="00154E15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A4924" w14:textId="1F0175C9" w:rsidR="008567FA" w:rsidRPr="008567FA" w:rsidRDefault="008567FA" w:rsidP="008567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567FA">
              <w:rPr>
                <w:rFonts w:ascii="Calibri" w:hAnsi="Calibri" w:cs="Calibri"/>
                <w:b/>
                <w:bCs/>
                <w:sz w:val="16"/>
                <w:szCs w:val="16"/>
              </w:rPr>
              <w:t>-0.0742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49E62" w14:textId="0E87BC79" w:rsidR="008567FA" w:rsidRPr="008567FA" w:rsidRDefault="008567FA" w:rsidP="008567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567FA">
              <w:rPr>
                <w:rFonts w:ascii="Calibri" w:hAnsi="Calibri" w:cs="Calibri"/>
                <w:b/>
                <w:bCs/>
                <w:sz w:val="16"/>
                <w:szCs w:val="16"/>
              </w:rPr>
              <w:t>-0.0743***</w:t>
            </w:r>
          </w:p>
        </w:tc>
      </w:tr>
      <w:tr w:rsidR="008567FA" w:rsidRPr="00154E15" w14:paraId="0A20A6CE" w14:textId="77777777" w:rsidTr="007F374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55876C" w14:textId="77777777" w:rsidR="008567FA" w:rsidRPr="00154E15" w:rsidRDefault="008567FA" w:rsidP="008567F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9132D" w14:textId="77777777" w:rsidR="008567FA" w:rsidRPr="00154E15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17021" w14:textId="77777777" w:rsidR="008567FA" w:rsidRPr="00154E15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7601A" w14:textId="77777777" w:rsidR="008567FA" w:rsidRPr="00154E15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EB58B" w14:textId="77777777" w:rsidR="008567FA" w:rsidRPr="00154E15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73EC8" w14:textId="77777777" w:rsidR="008567FA" w:rsidRPr="00154E15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05BB7" w14:textId="77777777" w:rsidR="008567FA" w:rsidRPr="00154E15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B6C40" w14:textId="012D9941" w:rsidR="008567FA" w:rsidRPr="00154E15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41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494E4" w14:textId="060CE308" w:rsidR="008567FA" w:rsidRPr="00154E15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4184)</w:t>
            </w:r>
          </w:p>
        </w:tc>
      </w:tr>
      <w:tr w:rsidR="008567FA" w:rsidRPr="00154E15" w14:paraId="50998A3D" w14:textId="77777777" w:rsidTr="007F374B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BD440" w14:textId="738101EE" w:rsidR="00DB7914" w:rsidRPr="00154E15" w:rsidRDefault="00DB7914" w:rsidP="00DB79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eriod (Ref</w:t>
            </w: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= 1993-20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638E" w14:textId="77777777" w:rsidR="00DB7914" w:rsidRPr="008567FA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567F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234A" w14:textId="77777777" w:rsidR="00DB7914" w:rsidRPr="008567FA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567F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AC84" w14:textId="77777777" w:rsidR="00DB7914" w:rsidRPr="008567FA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567F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2D9A" w14:textId="77777777" w:rsidR="00DB7914" w:rsidRPr="008567FA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567F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4B22" w14:textId="77777777" w:rsidR="00DB7914" w:rsidRPr="008567FA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567F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1730" w14:textId="77777777" w:rsidR="00DB7914" w:rsidRPr="008567FA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567F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8359" w14:textId="77777777" w:rsidR="00DB7914" w:rsidRPr="008567FA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567F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DFBF" w14:textId="77777777" w:rsidR="00DB7914" w:rsidRPr="008567FA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567F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</w:tr>
      <w:tr w:rsidR="008567FA" w:rsidRPr="00154E15" w14:paraId="2D72539E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916B6" w14:textId="08097351" w:rsidR="008567FA" w:rsidRPr="00154E15" w:rsidRDefault="008567FA" w:rsidP="008567F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</w:t>
            </w: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2000-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01B5" w14:textId="7D415BA0" w:rsidR="008567FA" w:rsidRPr="008567FA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67FA">
              <w:rPr>
                <w:rFonts w:ascii="Calibri" w:hAnsi="Calibri" w:cs="Calibri"/>
                <w:b/>
                <w:bCs/>
                <w:sz w:val="16"/>
                <w:szCs w:val="16"/>
              </w:rPr>
              <w:t>0.073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626F" w14:textId="74EB3822" w:rsidR="008567FA" w:rsidRPr="008567FA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67FA">
              <w:rPr>
                <w:rFonts w:ascii="Calibri" w:hAnsi="Calibri" w:cs="Calibri"/>
                <w:b/>
                <w:bCs/>
                <w:sz w:val="16"/>
                <w:szCs w:val="16"/>
              </w:rPr>
              <w:t>0.076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0276" w14:textId="55D92A5F" w:rsidR="008567FA" w:rsidRPr="008567FA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67FA">
              <w:rPr>
                <w:rFonts w:ascii="Calibri" w:hAnsi="Calibri" w:cs="Calibri"/>
                <w:b/>
                <w:bCs/>
                <w:sz w:val="16"/>
                <w:szCs w:val="16"/>
              </w:rPr>
              <w:t>0.073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1CF1" w14:textId="1DFD202A" w:rsidR="008567FA" w:rsidRPr="008567FA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67FA">
              <w:rPr>
                <w:rFonts w:ascii="Calibri" w:hAnsi="Calibri" w:cs="Calibri"/>
                <w:b/>
                <w:bCs/>
                <w:sz w:val="16"/>
                <w:szCs w:val="16"/>
              </w:rPr>
              <w:t>0.07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2C9A" w14:textId="676CB6E4" w:rsidR="008567FA" w:rsidRPr="008567FA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67FA">
              <w:rPr>
                <w:rFonts w:ascii="Calibri" w:hAnsi="Calibri" w:cs="Calibri"/>
                <w:b/>
                <w:bCs/>
                <w:sz w:val="16"/>
                <w:szCs w:val="16"/>
              </w:rPr>
              <w:t>0.07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1519" w14:textId="38DEE77C" w:rsidR="008567FA" w:rsidRPr="008567FA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67FA">
              <w:rPr>
                <w:rFonts w:ascii="Calibri" w:hAnsi="Calibri" w:cs="Calibri"/>
                <w:b/>
                <w:bCs/>
                <w:sz w:val="16"/>
                <w:szCs w:val="16"/>
              </w:rPr>
              <w:t>0.070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0B04" w14:textId="4A3C5AB1" w:rsidR="008567FA" w:rsidRPr="008567FA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67FA">
              <w:rPr>
                <w:rFonts w:ascii="Calibri" w:hAnsi="Calibri" w:cs="Calibri"/>
                <w:b/>
                <w:bCs/>
                <w:sz w:val="16"/>
                <w:szCs w:val="16"/>
              </w:rPr>
              <w:t>0.069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755C" w14:textId="50438BEE" w:rsidR="008567FA" w:rsidRPr="008567FA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67FA">
              <w:rPr>
                <w:rFonts w:ascii="Calibri" w:hAnsi="Calibri" w:cs="Calibri"/>
                <w:b/>
                <w:bCs/>
                <w:sz w:val="16"/>
                <w:szCs w:val="16"/>
              </w:rPr>
              <w:t>0.0663***</w:t>
            </w:r>
          </w:p>
        </w:tc>
      </w:tr>
      <w:tr w:rsidR="008567FA" w:rsidRPr="00154E15" w14:paraId="36EB02EA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E9E5B" w14:textId="77777777" w:rsidR="008567FA" w:rsidRPr="00154E15" w:rsidRDefault="008567FA" w:rsidP="008567F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C73F" w14:textId="64E120B1" w:rsidR="008567FA" w:rsidRPr="00154E15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3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B2F2" w14:textId="1A8950AD" w:rsidR="008567FA" w:rsidRPr="00154E15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3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DFCD" w14:textId="196815D6" w:rsidR="008567FA" w:rsidRPr="00154E15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3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BF46" w14:textId="16A4CEF0" w:rsidR="008567FA" w:rsidRPr="00154E15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32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A763" w14:textId="5D4C0BBE" w:rsidR="008567FA" w:rsidRPr="00154E15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3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5B53" w14:textId="390A5099" w:rsidR="008567FA" w:rsidRPr="00154E15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32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819A" w14:textId="5DA0F277" w:rsidR="008567FA" w:rsidRPr="00154E15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29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D3EC" w14:textId="680EAF82" w:rsidR="008567FA" w:rsidRPr="00154E15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3141)</w:t>
            </w:r>
          </w:p>
        </w:tc>
      </w:tr>
      <w:tr w:rsidR="008567FA" w:rsidRPr="00154E15" w14:paraId="7BB99DC4" w14:textId="77777777" w:rsidTr="00674498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0DBA059" w14:textId="6D99A551" w:rsidR="008567FA" w:rsidRPr="00154E15" w:rsidRDefault="008567FA" w:rsidP="008567F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</w:t>
            </w: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2007-20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7244" w14:textId="01D26B87" w:rsidR="008567FA" w:rsidRPr="008567FA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67FA">
              <w:rPr>
                <w:rFonts w:ascii="Calibri" w:hAnsi="Calibri" w:cs="Calibri"/>
                <w:b/>
                <w:bCs/>
                <w:sz w:val="16"/>
                <w:szCs w:val="16"/>
              </w:rPr>
              <w:t>0.0430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5EF6" w14:textId="60526B8E" w:rsidR="008567FA" w:rsidRPr="008567FA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67FA">
              <w:rPr>
                <w:rFonts w:ascii="Calibri" w:hAnsi="Calibri" w:cs="Calibri"/>
                <w:b/>
                <w:bCs/>
                <w:sz w:val="16"/>
                <w:szCs w:val="16"/>
              </w:rPr>
              <w:t>0.0482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EF69" w14:textId="3882DD4D" w:rsidR="008567FA" w:rsidRPr="008567FA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67FA">
              <w:rPr>
                <w:rFonts w:ascii="Calibri" w:hAnsi="Calibri" w:cs="Calibri"/>
                <w:b/>
                <w:bCs/>
                <w:sz w:val="16"/>
                <w:szCs w:val="16"/>
              </w:rPr>
              <w:t>0.0464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8CA6" w14:textId="6469E9C7" w:rsidR="008567FA" w:rsidRPr="008567FA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67FA">
              <w:rPr>
                <w:rFonts w:ascii="Calibri" w:hAnsi="Calibri" w:cs="Calibri"/>
                <w:b/>
                <w:bCs/>
                <w:sz w:val="16"/>
                <w:szCs w:val="16"/>
              </w:rPr>
              <w:t>0.0475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9FA9" w14:textId="71A4CB08" w:rsidR="008567FA" w:rsidRPr="008567FA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67FA">
              <w:rPr>
                <w:rFonts w:ascii="Calibri" w:hAnsi="Calibri" w:cs="Calibri"/>
                <w:b/>
                <w:bCs/>
                <w:sz w:val="16"/>
                <w:szCs w:val="16"/>
              </w:rPr>
              <w:t>0.0453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EAB0" w14:textId="334B5CE9" w:rsidR="008567FA" w:rsidRPr="008567FA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67FA">
              <w:rPr>
                <w:rFonts w:ascii="Calibri" w:hAnsi="Calibri" w:cs="Calibri"/>
                <w:b/>
                <w:bCs/>
                <w:sz w:val="16"/>
                <w:szCs w:val="16"/>
              </w:rPr>
              <w:t>0.0468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490B" w14:textId="2B9966ED" w:rsidR="008567FA" w:rsidRPr="008567FA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67FA">
              <w:rPr>
                <w:rFonts w:ascii="Calibri" w:hAnsi="Calibri" w:cs="Calibri"/>
                <w:b/>
                <w:bCs/>
                <w:sz w:val="16"/>
                <w:szCs w:val="16"/>
              </w:rPr>
              <w:t>0.0529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DC14" w14:textId="453426F3" w:rsidR="008567FA" w:rsidRPr="008567FA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67FA">
              <w:rPr>
                <w:rFonts w:ascii="Calibri" w:hAnsi="Calibri" w:cs="Calibri"/>
                <w:b/>
                <w:bCs/>
                <w:sz w:val="16"/>
                <w:szCs w:val="16"/>
              </w:rPr>
              <w:t>0.0540***</w:t>
            </w:r>
          </w:p>
        </w:tc>
      </w:tr>
      <w:tr w:rsidR="008567FA" w:rsidRPr="00154E15" w14:paraId="0846D03A" w14:textId="77777777" w:rsidTr="00674498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E65261" w14:textId="77777777" w:rsidR="008567FA" w:rsidRPr="00154E15" w:rsidRDefault="008567FA" w:rsidP="008567F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3158E" w14:textId="2DB5A2A9" w:rsidR="008567FA" w:rsidRPr="00154E15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56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E928B" w14:textId="7C1AA300" w:rsidR="008567FA" w:rsidRPr="00154E15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56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8D3E8" w14:textId="15819278" w:rsidR="008567FA" w:rsidRPr="00154E15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56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65D53" w14:textId="7BF9E19D" w:rsidR="008567FA" w:rsidRPr="00154E15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56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6FE50" w14:textId="14888BC6" w:rsidR="008567FA" w:rsidRPr="00154E15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56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70FA5" w14:textId="69E185BF" w:rsidR="008567FA" w:rsidRPr="00154E15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56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FD27B" w14:textId="032D01E2" w:rsidR="008567FA" w:rsidRPr="00154E15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58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A9298" w14:textId="5E3E7790" w:rsidR="008567FA" w:rsidRPr="00154E15" w:rsidRDefault="008567FA" w:rsidP="00856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5904)</w:t>
            </w:r>
          </w:p>
        </w:tc>
      </w:tr>
      <w:tr w:rsidR="008567FA" w:rsidRPr="00154E15" w14:paraId="12EF033A" w14:textId="77777777" w:rsidTr="0067449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BF84B" w14:textId="5BD4DFD7" w:rsidR="00DB7914" w:rsidRPr="00154E15" w:rsidRDefault="00DB7914" w:rsidP="00DB79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Urban clu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ter (Ref</w:t>
            </w: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= rura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6962A" w14:textId="0FE91242" w:rsidR="00DB7914" w:rsidRPr="00436DD2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436DD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CEDB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7C4D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8086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538B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E48C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9BD0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42F1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36DD2" w:rsidRPr="00154E15" w14:paraId="433869C2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53ABA" w14:textId="28A79824" w:rsidR="00436DD2" w:rsidRPr="00154E15" w:rsidRDefault="00436DD2" w:rsidP="00436D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</w:t>
            </w: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Current urban str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ACA96" w14:textId="4F02DB28" w:rsidR="00436DD2" w:rsidRPr="00436DD2" w:rsidRDefault="00436DD2" w:rsidP="00436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36DD2">
              <w:rPr>
                <w:rFonts w:ascii="Calibri" w:hAnsi="Calibri" w:cs="Calibri"/>
                <w:b/>
                <w:bCs/>
                <w:sz w:val="16"/>
                <w:szCs w:val="16"/>
              </w:rPr>
              <w:t>0.06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AAE3D" w14:textId="77777777" w:rsidR="00436DD2" w:rsidRPr="00154E15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B3A85" w14:textId="77777777" w:rsidR="00436DD2" w:rsidRPr="00154E15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0CA6B" w14:textId="77777777" w:rsidR="00436DD2" w:rsidRPr="00154E15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25D5C" w14:textId="77777777" w:rsidR="00436DD2" w:rsidRPr="00154E15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4813D" w14:textId="77777777" w:rsidR="00436DD2" w:rsidRPr="00154E15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EF3CC" w14:textId="77777777" w:rsidR="00436DD2" w:rsidRPr="00154E15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BD5DE" w14:textId="77777777" w:rsidR="00436DD2" w:rsidRPr="00154E15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36DD2" w:rsidRPr="00154E15" w14:paraId="7BF2A53C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B7C38" w14:textId="77777777" w:rsidR="00436DD2" w:rsidRPr="00154E15" w:rsidRDefault="00436DD2" w:rsidP="00436D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5A5E" w14:textId="077B2F06" w:rsidR="00436DD2" w:rsidRPr="00154E15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35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A2E4" w14:textId="77777777" w:rsidR="00436DD2" w:rsidRPr="00154E15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B708" w14:textId="77777777" w:rsidR="00436DD2" w:rsidRPr="00154E15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7C36" w14:textId="77777777" w:rsidR="00436DD2" w:rsidRPr="00154E15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CFFA" w14:textId="77777777" w:rsidR="00436DD2" w:rsidRPr="00154E15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71AE" w14:textId="77777777" w:rsidR="00436DD2" w:rsidRPr="00154E15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DB1A" w14:textId="77777777" w:rsidR="00436DD2" w:rsidRPr="00154E15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6BCE" w14:textId="77777777" w:rsidR="00436DD2" w:rsidRPr="00154E15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36DD2" w:rsidRPr="00154E15" w14:paraId="05CBDBFC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9E21D" w14:textId="2162F7CD" w:rsidR="00436DD2" w:rsidRPr="00154E15" w:rsidRDefault="00436DD2" w:rsidP="00436D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</w:t>
            </w: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Previous wave urban str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3AFE" w14:textId="77777777" w:rsidR="00436DD2" w:rsidRPr="00154E15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EE8D" w14:textId="45E24557" w:rsidR="00436DD2" w:rsidRPr="00436DD2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36DD2">
              <w:rPr>
                <w:rFonts w:ascii="Calibri" w:hAnsi="Calibri" w:cs="Calibri"/>
                <w:b/>
                <w:bCs/>
                <w:sz w:val="16"/>
                <w:szCs w:val="16"/>
              </w:rPr>
              <w:t>0.059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6D9E" w14:textId="77777777" w:rsidR="00436DD2" w:rsidRPr="00154E15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0A6E" w14:textId="77777777" w:rsidR="00436DD2" w:rsidRPr="00154E15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1B78" w14:textId="77777777" w:rsidR="00436DD2" w:rsidRPr="00154E15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87A9" w14:textId="77777777" w:rsidR="00436DD2" w:rsidRPr="00154E15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39A8" w14:textId="77777777" w:rsidR="00436DD2" w:rsidRPr="00154E15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C504" w14:textId="77777777" w:rsidR="00436DD2" w:rsidRPr="00154E15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36DD2" w:rsidRPr="00154E15" w14:paraId="3B8DE147" w14:textId="77777777" w:rsidTr="00674498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C3087E" w14:textId="77777777" w:rsidR="00436DD2" w:rsidRPr="00154E15" w:rsidRDefault="00436DD2" w:rsidP="00436D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9C195" w14:textId="77777777" w:rsidR="00436DD2" w:rsidRPr="00154E15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45C0C" w14:textId="32161535" w:rsidR="00436DD2" w:rsidRPr="00154E15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38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C405B" w14:textId="77777777" w:rsidR="00436DD2" w:rsidRPr="00154E15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DB09C" w14:textId="77777777" w:rsidR="00436DD2" w:rsidRPr="00154E15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D2A70" w14:textId="77777777" w:rsidR="00436DD2" w:rsidRPr="00154E15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1D565" w14:textId="77777777" w:rsidR="00436DD2" w:rsidRPr="00154E15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43AD6" w14:textId="77777777" w:rsidR="00436DD2" w:rsidRPr="00154E15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217F5" w14:textId="77777777" w:rsidR="00436DD2" w:rsidRPr="00154E15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36DD2" w:rsidRPr="00154E15" w14:paraId="59AF0890" w14:textId="77777777" w:rsidTr="0067449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84160" w14:textId="77777777" w:rsidR="00436DD2" w:rsidRPr="00154E15" w:rsidRDefault="00436DD2" w:rsidP="00436DD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Lagged BM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DEE2" w14:textId="461DB108" w:rsidR="00436DD2" w:rsidRPr="00436DD2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36DD2">
              <w:rPr>
                <w:rFonts w:ascii="Calibri" w:hAnsi="Calibri" w:cs="Calibri"/>
                <w:b/>
                <w:bCs/>
                <w:sz w:val="16"/>
                <w:szCs w:val="16"/>
              </w:rPr>
              <w:t>0.1144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6A3B" w14:textId="0D6D6189" w:rsidR="00436DD2" w:rsidRPr="00436DD2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36DD2">
              <w:rPr>
                <w:rFonts w:ascii="Calibri" w:hAnsi="Calibri" w:cs="Calibri"/>
                <w:b/>
                <w:bCs/>
                <w:sz w:val="16"/>
                <w:szCs w:val="16"/>
              </w:rPr>
              <w:t>0.1143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2303" w14:textId="10BC0B4D" w:rsidR="00436DD2" w:rsidRPr="00436DD2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36DD2">
              <w:rPr>
                <w:rFonts w:ascii="Calibri" w:hAnsi="Calibri" w:cs="Calibri"/>
                <w:b/>
                <w:bCs/>
                <w:sz w:val="16"/>
                <w:szCs w:val="16"/>
              </w:rPr>
              <w:t>0.1141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1229" w14:textId="3A89C4C2" w:rsidR="00436DD2" w:rsidRPr="00436DD2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36DD2">
              <w:rPr>
                <w:rFonts w:ascii="Calibri" w:hAnsi="Calibri" w:cs="Calibri"/>
                <w:b/>
                <w:bCs/>
                <w:sz w:val="16"/>
                <w:szCs w:val="16"/>
              </w:rPr>
              <w:t>0.1142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BA90" w14:textId="194E3081" w:rsidR="00436DD2" w:rsidRPr="00436DD2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36DD2">
              <w:rPr>
                <w:rFonts w:ascii="Calibri" w:hAnsi="Calibri" w:cs="Calibri"/>
                <w:b/>
                <w:bCs/>
                <w:sz w:val="16"/>
                <w:szCs w:val="16"/>
              </w:rPr>
              <w:t>0.1139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EFF8" w14:textId="1EBAB38A" w:rsidR="00436DD2" w:rsidRPr="00436DD2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36DD2">
              <w:rPr>
                <w:rFonts w:ascii="Calibri" w:hAnsi="Calibri" w:cs="Calibri"/>
                <w:b/>
                <w:bCs/>
                <w:sz w:val="16"/>
                <w:szCs w:val="16"/>
              </w:rPr>
              <w:t>0.1140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C5C6" w14:textId="21217B8E" w:rsidR="00436DD2" w:rsidRPr="00436DD2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36DD2">
              <w:rPr>
                <w:rFonts w:ascii="Calibri" w:hAnsi="Calibri" w:cs="Calibri"/>
                <w:b/>
                <w:bCs/>
                <w:sz w:val="16"/>
                <w:szCs w:val="16"/>
              </w:rPr>
              <w:t>0.1098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1E1C" w14:textId="021275DE" w:rsidR="00436DD2" w:rsidRPr="00436DD2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36DD2">
              <w:rPr>
                <w:rFonts w:ascii="Calibri" w:hAnsi="Calibri" w:cs="Calibri"/>
                <w:b/>
                <w:bCs/>
                <w:sz w:val="16"/>
                <w:szCs w:val="16"/>
              </w:rPr>
              <w:t>0.1098***</w:t>
            </w:r>
          </w:p>
        </w:tc>
      </w:tr>
      <w:tr w:rsidR="00436DD2" w:rsidRPr="00154E15" w14:paraId="23450DEB" w14:textId="77777777" w:rsidTr="00674498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E867D6" w14:textId="77777777" w:rsidR="00436DD2" w:rsidRPr="00154E15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44952" w14:textId="41B61E57" w:rsidR="00436DD2" w:rsidRPr="00154E15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31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D9AB1" w14:textId="3BB3C80F" w:rsidR="00436DD2" w:rsidRPr="00154E15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31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45238" w14:textId="01D4C8A5" w:rsidR="00436DD2" w:rsidRPr="00154E15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31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2E09F" w14:textId="46D2ED94" w:rsidR="00436DD2" w:rsidRPr="00154E15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31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00907" w14:textId="51688CE3" w:rsidR="00436DD2" w:rsidRPr="00154E15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31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74681" w14:textId="7D06C534" w:rsidR="00436DD2" w:rsidRPr="00154E15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31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8B176" w14:textId="2E172428" w:rsidR="00436DD2" w:rsidRPr="00154E15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32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CB33E" w14:textId="5DD9F4A8" w:rsidR="00436DD2" w:rsidRPr="00154E15" w:rsidRDefault="00436DD2" w:rsidP="00436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3280)</w:t>
            </w:r>
          </w:p>
        </w:tc>
      </w:tr>
      <w:tr w:rsidR="008567FA" w:rsidRPr="00154E15" w14:paraId="03A757AC" w14:textId="77777777" w:rsidTr="006E156C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B33B349" w14:textId="259FC6B9" w:rsidR="00DB7914" w:rsidRPr="00154E15" w:rsidRDefault="00DB7914" w:rsidP="00DB79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Observation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Person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971B2DC" w14:textId="6A30E7ED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2AEA">
              <w:rPr>
                <w:rFonts w:eastAsia="Times New Roman" w:cs="Times New Roman"/>
                <w:color w:val="000000"/>
                <w:sz w:val="16"/>
                <w:szCs w:val="16"/>
              </w:rPr>
              <w:t>1,4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9E79CBB" w14:textId="021E5BB6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2AEA">
              <w:rPr>
                <w:rFonts w:eastAsia="Times New Roman" w:cs="Times New Roman"/>
                <w:color w:val="000000"/>
                <w:sz w:val="16"/>
                <w:szCs w:val="16"/>
              </w:rPr>
              <w:t>1,4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57480AE" w14:textId="5EB7CB7F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2AEA">
              <w:rPr>
                <w:rFonts w:eastAsia="Times New Roman" w:cs="Times New Roman"/>
                <w:color w:val="000000"/>
                <w:sz w:val="16"/>
                <w:szCs w:val="16"/>
              </w:rPr>
              <w:t>1,4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1798FBE" w14:textId="37A1EE3D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2AEA">
              <w:rPr>
                <w:rFonts w:eastAsia="Times New Roman" w:cs="Times New Roman"/>
                <w:color w:val="000000"/>
                <w:sz w:val="16"/>
                <w:szCs w:val="16"/>
              </w:rPr>
              <w:t>1,4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F8C4184" w14:textId="03A349A6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2AEA">
              <w:rPr>
                <w:rFonts w:eastAsia="Times New Roman" w:cs="Times New Roman"/>
                <w:color w:val="000000"/>
                <w:sz w:val="16"/>
                <w:szCs w:val="16"/>
              </w:rPr>
              <w:t>1,4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2BA4875" w14:textId="6AB9A275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2AEA">
              <w:rPr>
                <w:rFonts w:eastAsia="Times New Roman" w:cs="Times New Roman"/>
                <w:color w:val="000000"/>
                <w:sz w:val="16"/>
                <w:szCs w:val="16"/>
              </w:rPr>
              <w:t>1,4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F7A92BB" w14:textId="2E96A74E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2AEA">
              <w:rPr>
                <w:rFonts w:eastAsia="Times New Roman" w:cs="Times New Roman"/>
                <w:color w:val="000000"/>
                <w:sz w:val="16"/>
                <w:szCs w:val="16"/>
              </w:rPr>
              <w:t>1,4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C5C153B" w14:textId="7C7B631F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2AEA">
              <w:rPr>
                <w:rFonts w:eastAsia="Times New Roman" w:cs="Times New Roman"/>
                <w:color w:val="000000"/>
                <w:sz w:val="16"/>
                <w:szCs w:val="16"/>
              </w:rPr>
              <w:t>1,464</w:t>
            </w:r>
          </w:p>
        </w:tc>
      </w:tr>
      <w:tr w:rsidR="008567FA" w:rsidRPr="00154E15" w14:paraId="195D83FE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DB0FCA" w14:textId="7B5BF53F" w:rsidR="00DB7914" w:rsidRPr="00154E15" w:rsidRDefault="00DB7914" w:rsidP="00DB791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580E"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  <w:r w:rsidRPr="005D580E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99BF5" w14:textId="47DC5909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E560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  <w:r w:rsidR="002456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11592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E560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5366A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E560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55913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E560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6FC34" w14:textId="0B1530C3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E560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  <w:r w:rsidR="002456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6299D" w14:textId="5AD5DC71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E560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  <w:r w:rsidR="002456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733E4" w14:textId="77777777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E560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E9316" w14:textId="3AB8987B" w:rsidR="00DB7914" w:rsidRPr="00154E15" w:rsidRDefault="00DB7914" w:rsidP="00DB79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E560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  <w:r w:rsidR="002456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</w:tr>
    </w:tbl>
    <w:p w14:paraId="339D6850" w14:textId="77777777" w:rsidR="00397026" w:rsidRDefault="00397026" w:rsidP="00397026">
      <w:pPr>
        <w:spacing w:after="160" w:line="259" w:lineRule="auto"/>
      </w:pPr>
    </w:p>
    <w:sectPr w:rsidR="00397026" w:rsidSect="009F1A04">
      <w:footerReference w:type="default" r:id="rId8"/>
      <w:pgSz w:w="12240" w:h="15840"/>
      <w:pgMar w:top="720" w:right="432" w:bottom="432" w:left="43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633DFA" w14:textId="77777777" w:rsidR="00C3410E" w:rsidRDefault="00C3410E" w:rsidP="00BD2099">
      <w:pPr>
        <w:spacing w:after="0" w:line="240" w:lineRule="auto"/>
      </w:pPr>
      <w:r>
        <w:separator/>
      </w:r>
    </w:p>
  </w:endnote>
  <w:endnote w:type="continuationSeparator" w:id="0">
    <w:p w14:paraId="039DEF7B" w14:textId="77777777" w:rsidR="00C3410E" w:rsidRDefault="00C3410E" w:rsidP="00BD20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erpetua">
    <w:panose1 w:val="02020502060401020303"/>
    <w:charset w:val="4D"/>
    <w:family w:val="roman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04303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0954A0" w14:textId="37F4DCB8" w:rsidR="00FC51EB" w:rsidRDefault="00FC51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48C3">
          <w:rPr>
            <w:noProof/>
          </w:rPr>
          <w:t>36</w:t>
        </w:r>
        <w:r>
          <w:rPr>
            <w:noProof/>
          </w:rPr>
          <w:fldChar w:fldCharType="end"/>
        </w:r>
      </w:p>
    </w:sdtContent>
  </w:sdt>
  <w:p w14:paraId="0F1AF399" w14:textId="77777777" w:rsidR="00FC51EB" w:rsidRDefault="00FC51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04A88C" w14:textId="77777777" w:rsidR="00C3410E" w:rsidRDefault="00C3410E" w:rsidP="00BD2099">
      <w:pPr>
        <w:spacing w:after="0" w:line="240" w:lineRule="auto"/>
      </w:pPr>
      <w:r>
        <w:separator/>
      </w:r>
    </w:p>
  </w:footnote>
  <w:footnote w:type="continuationSeparator" w:id="0">
    <w:p w14:paraId="72DB2B31" w14:textId="77777777" w:rsidR="00C3410E" w:rsidRDefault="00C3410E" w:rsidP="00BD20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69D40B1"/>
    <w:multiLevelType w:val="hybridMultilevel"/>
    <w:tmpl w:val="F70E5AE8"/>
    <w:lvl w:ilvl="0" w:tplc="FB32382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B9CE6E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B0E06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FE24EB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FD4FAB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E1603D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2F0CE6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0FE679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C3E6DF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D90AD7"/>
    <w:multiLevelType w:val="hybridMultilevel"/>
    <w:tmpl w:val="2E54C0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471F9D"/>
    <w:multiLevelType w:val="hybridMultilevel"/>
    <w:tmpl w:val="0B7612B0"/>
    <w:lvl w:ilvl="0" w:tplc="49C68B3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ECAA852"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664A6D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FDE7BC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C14A22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FAC230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B9C4D3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E842FD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1B2D6F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B41E16"/>
    <w:multiLevelType w:val="hybridMultilevel"/>
    <w:tmpl w:val="CFE0567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37E0090"/>
    <w:multiLevelType w:val="hybridMultilevel"/>
    <w:tmpl w:val="8A543236"/>
    <w:lvl w:ilvl="0" w:tplc="A2DC67F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89ADEF8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4F6245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DE0DA4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774069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D413C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F0C345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61AB2C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E10CA0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C3400D"/>
    <w:multiLevelType w:val="hybridMultilevel"/>
    <w:tmpl w:val="D3F609A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5"/>
  </w:num>
  <w:num w:numId="5">
    <w:abstractNumId w:val="0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 DOI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90xtstzd9zpsetttg5p9div5axxads22dd&quot;&gt;IFLS Paper&lt;record-ids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7&lt;/item&gt;&lt;item&gt;20&lt;/item&gt;&lt;item&gt;21&lt;/item&gt;&lt;item&gt;23&lt;/item&gt;&lt;item&gt;24&lt;/item&gt;&lt;item&gt;26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5&lt;/item&gt;&lt;item&gt;46&lt;/item&gt;&lt;item&gt;47&lt;/item&gt;&lt;item&gt;53&lt;/item&gt;&lt;item&gt;56&lt;/item&gt;&lt;item&gt;57&lt;/item&gt;&lt;item&gt;58&lt;/item&gt;&lt;item&gt;59&lt;/item&gt;&lt;/record-ids&gt;&lt;/item&gt;&lt;/Libraries&gt;"/>
  </w:docVars>
  <w:rsids>
    <w:rsidRoot w:val="00397026"/>
    <w:rsid w:val="00005201"/>
    <w:rsid w:val="00005902"/>
    <w:rsid w:val="000121BF"/>
    <w:rsid w:val="00012402"/>
    <w:rsid w:val="0001594F"/>
    <w:rsid w:val="000438ED"/>
    <w:rsid w:val="00043F5F"/>
    <w:rsid w:val="00044565"/>
    <w:rsid w:val="000468E4"/>
    <w:rsid w:val="00057CCA"/>
    <w:rsid w:val="0006326E"/>
    <w:rsid w:val="0006385D"/>
    <w:rsid w:val="0006565D"/>
    <w:rsid w:val="00066C05"/>
    <w:rsid w:val="0006788A"/>
    <w:rsid w:val="000740A9"/>
    <w:rsid w:val="0008479C"/>
    <w:rsid w:val="00086576"/>
    <w:rsid w:val="00091577"/>
    <w:rsid w:val="000A5A33"/>
    <w:rsid w:val="000A789C"/>
    <w:rsid w:val="000B2FE3"/>
    <w:rsid w:val="000B6CB0"/>
    <w:rsid w:val="000C3A60"/>
    <w:rsid w:val="000C62F1"/>
    <w:rsid w:val="000C6A1A"/>
    <w:rsid w:val="000E6CE2"/>
    <w:rsid w:val="000F307B"/>
    <w:rsid w:val="00101DD2"/>
    <w:rsid w:val="00102322"/>
    <w:rsid w:val="00115A42"/>
    <w:rsid w:val="001363FE"/>
    <w:rsid w:val="00137C4A"/>
    <w:rsid w:val="001421BF"/>
    <w:rsid w:val="0014773F"/>
    <w:rsid w:val="00151659"/>
    <w:rsid w:val="001539C4"/>
    <w:rsid w:val="001548C3"/>
    <w:rsid w:val="00154E15"/>
    <w:rsid w:val="001605D3"/>
    <w:rsid w:val="00167424"/>
    <w:rsid w:val="00167A03"/>
    <w:rsid w:val="001778B9"/>
    <w:rsid w:val="00182260"/>
    <w:rsid w:val="001870DB"/>
    <w:rsid w:val="00190A78"/>
    <w:rsid w:val="001939A5"/>
    <w:rsid w:val="00196C78"/>
    <w:rsid w:val="00196D64"/>
    <w:rsid w:val="001A19CA"/>
    <w:rsid w:val="001A4383"/>
    <w:rsid w:val="001B752E"/>
    <w:rsid w:val="001D4DC9"/>
    <w:rsid w:val="001D6150"/>
    <w:rsid w:val="001E111D"/>
    <w:rsid w:val="001F2FF6"/>
    <w:rsid w:val="002056E7"/>
    <w:rsid w:val="0020727B"/>
    <w:rsid w:val="0021193E"/>
    <w:rsid w:val="00212A19"/>
    <w:rsid w:val="00213CF0"/>
    <w:rsid w:val="00215F8E"/>
    <w:rsid w:val="00226223"/>
    <w:rsid w:val="002325BC"/>
    <w:rsid w:val="00232AB5"/>
    <w:rsid w:val="00240D6C"/>
    <w:rsid w:val="0024180D"/>
    <w:rsid w:val="00242B38"/>
    <w:rsid w:val="0024568E"/>
    <w:rsid w:val="00252F95"/>
    <w:rsid w:val="00260C13"/>
    <w:rsid w:val="00264C35"/>
    <w:rsid w:val="00285E85"/>
    <w:rsid w:val="00286F2F"/>
    <w:rsid w:val="002A33C6"/>
    <w:rsid w:val="002C5FBF"/>
    <w:rsid w:val="002D477A"/>
    <w:rsid w:val="002D6101"/>
    <w:rsid w:val="00303D9A"/>
    <w:rsid w:val="003052FB"/>
    <w:rsid w:val="00307B19"/>
    <w:rsid w:val="0031406A"/>
    <w:rsid w:val="003164AE"/>
    <w:rsid w:val="00341CBE"/>
    <w:rsid w:val="0035042F"/>
    <w:rsid w:val="00356FE9"/>
    <w:rsid w:val="003635D3"/>
    <w:rsid w:val="00372E13"/>
    <w:rsid w:val="00375283"/>
    <w:rsid w:val="00375849"/>
    <w:rsid w:val="00384465"/>
    <w:rsid w:val="00385AAB"/>
    <w:rsid w:val="00391EA4"/>
    <w:rsid w:val="00397026"/>
    <w:rsid w:val="003A0301"/>
    <w:rsid w:val="003A2208"/>
    <w:rsid w:val="003A2F4A"/>
    <w:rsid w:val="003A56A6"/>
    <w:rsid w:val="003A604F"/>
    <w:rsid w:val="003B776E"/>
    <w:rsid w:val="003C0DB9"/>
    <w:rsid w:val="003C57F5"/>
    <w:rsid w:val="003D1E42"/>
    <w:rsid w:val="003D28C7"/>
    <w:rsid w:val="003D38A0"/>
    <w:rsid w:val="003D6120"/>
    <w:rsid w:val="003D61F9"/>
    <w:rsid w:val="003D7397"/>
    <w:rsid w:val="003F2F1B"/>
    <w:rsid w:val="003F4C4A"/>
    <w:rsid w:val="003F7662"/>
    <w:rsid w:val="003F7F70"/>
    <w:rsid w:val="004043CC"/>
    <w:rsid w:val="004046C0"/>
    <w:rsid w:val="00412B14"/>
    <w:rsid w:val="00417D28"/>
    <w:rsid w:val="00436DD2"/>
    <w:rsid w:val="004478AE"/>
    <w:rsid w:val="0045305F"/>
    <w:rsid w:val="004574A1"/>
    <w:rsid w:val="00461045"/>
    <w:rsid w:val="0046130A"/>
    <w:rsid w:val="00461DF4"/>
    <w:rsid w:val="00461E00"/>
    <w:rsid w:val="00462CD5"/>
    <w:rsid w:val="00463853"/>
    <w:rsid w:val="004678D1"/>
    <w:rsid w:val="00470A5A"/>
    <w:rsid w:val="004831FD"/>
    <w:rsid w:val="004904C1"/>
    <w:rsid w:val="00491D15"/>
    <w:rsid w:val="004B0DAD"/>
    <w:rsid w:val="004D1339"/>
    <w:rsid w:val="004D4C55"/>
    <w:rsid w:val="004E258F"/>
    <w:rsid w:val="004F0C25"/>
    <w:rsid w:val="004F1BA5"/>
    <w:rsid w:val="004F2A29"/>
    <w:rsid w:val="0050454D"/>
    <w:rsid w:val="00506E67"/>
    <w:rsid w:val="00515989"/>
    <w:rsid w:val="00515F21"/>
    <w:rsid w:val="005279DD"/>
    <w:rsid w:val="00532DC6"/>
    <w:rsid w:val="00534706"/>
    <w:rsid w:val="00550519"/>
    <w:rsid w:val="00560545"/>
    <w:rsid w:val="00567A41"/>
    <w:rsid w:val="00572CF3"/>
    <w:rsid w:val="00580E53"/>
    <w:rsid w:val="005856E8"/>
    <w:rsid w:val="00592999"/>
    <w:rsid w:val="00592A33"/>
    <w:rsid w:val="00595BE0"/>
    <w:rsid w:val="005A0C0F"/>
    <w:rsid w:val="005A58A5"/>
    <w:rsid w:val="005A6679"/>
    <w:rsid w:val="005A6F34"/>
    <w:rsid w:val="005B0488"/>
    <w:rsid w:val="005B66E5"/>
    <w:rsid w:val="005C0006"/>
    <w:rsid w:val="005C3A04"/>
    <w:rsid w:val="005C3B5D"/>
    <w:rsid w:val="005C6FA2"/>
    <w:rsid w:val="005D076B"/>
    <w:rsid w:val="005D580E"/>
    <w:rsid w:val="005E4065"/>
    <w:rsid w:val="005E5B72"/>
    <w:rsid w:val="005E76A6"/>
    <w:rsid w:val="005F65E9"/>
    <w:rsid w:val="00600477"/>
    <w:rsid w:val="00600A2F"/>
    <w:rsid w:val="00600AB5"/>
    <w:rsid w:val="0060190C"/>
    <w:rsid w:val="00605E7F"/>
    <w:rsid w:val="006073AD"/>
    <w:rsid w:val="006077F9"/>
    <w:rsid w:val="0061358E"/>
    <w:rsid w:val="006175DC"/>
    <w:rsid w:val="00621B28"/>
    <w:rsid w:val="006238CB"/>
    <w:rsid w:val="00631155"/>
    <w:rsid w:val="00634353"/>
    <w:rsid w:val="00640157"/>
    <w:rsid w:val="00647CF4"/>
    <w:rsid w:val="00656319"/>
    <w:rsid w:val="006570AF"/>
    <w:rsid w:val="006624BF"/>
    <w:rsid w:val="006638B6"/>
    <w:rsid w:val="006676ED"/>
    <w:rsid w:val="0067249C"/>
    <w:rsid w:val="00674498"/>
    <w:rsid w:val="00682910"/>
    <w:rsid w:val="00682FD9"/>
    <w:rsid w:val="006A10DF"/>
    <w:rsid w:val="006A44DD"/>
    <w:rsid w:val="006A51CD"/>
    <w:rsid w:val="006B43F7"/>
    <w:rsid w:val="006B44BB"/>
    <w:rsid w:val="006B453B"/>
    <w:rsid w:val="006C6408"/>
    <w:rsid w:val="006C7994"/>
    <w:rsid w:val="006D2125"/>
    <w:rsid w:val="006D494B"/>
    <w:rsid w:val="006D5EE5"/>
    <w:rsid w:val="006E156C"/>
    <w:rsid w:val="006E225A"/>
    <w:rsid w:val="006E26A9"/>
    <w:rsid w:val="006E39A7"/>
    <w:rsid w:val="006E5A2A"/>
    <w:rsid w:val="006E68FA"/>
    <w:rsid w:val="006F6A20"/>
    <w:rsid w:val="007005DF"/>
    <w:rsid w:val="007031E6"/>
    <w:rsid w:val="007112FB"/>
    <w:rsid w:val="007148FE"/>
    <w:rsid w:val="00720289"/>
    <w:rsid w:val="00730167"/>
    <w:rsid w:val="0073113F"/>
    <w:rsid w:val="0073154B"/>
    <w:rsid w:val="00734442"/>
    <w:rsid w:val="007355B9"/>
    <w:rsid w:val="00740EA7"/>
    <w:rsid w:val="007433DD"/>
    <w:rsid w:val="00744E17"/>
    <w:rsid w:val="007542A2"/>
    <w:rsid w:val="00766756"/>
    <w:rsid w:val="00770C78"/>
    <w:rsid w:val="007734A9"/>
    <w:rsid w:val="0077771E"/>
    <w:rsid w:val="00780873"/>
    <w:rsid w:val="007830A6"/>
    <w:rsid w:val="00787864"/>
    <w:rsid w:val="00792E30"/>
    <w:rsid w:val="007A5261"/>
    <w:rsid w:val="007A721E"/>
    <w:rsid w:val="007B12AD"/>
    <w:rsid w:val="007B49FE"/>
    <w:rsid w:val="007C06EC"/>
    <w:rsid w:val="007C0E28"/>
    <w:rsid w:val="007C52F2"/>
    <w:rsid w:val="007D2454"/>
    <w:rsid w:val="007E0DE9"/>
    <w:rsid w:val="007E2852"/>
    <w:rsid w:val="007F0C4E"/>
    <w:rsid w:val="007F374B"/>
    <w:rsid w:val="007F5112"/>
    <w:rsid w:val="007F760F"/>
    <w:rsid w:val="007F7F02"/>
    <w:rsid w:val="00805A96"/>
    <w:rsid w:val="00806D63"/>
    <w:rsid w:val="0081473B"/>
    <w:rsid w:val="008170C8"/>
    <w:rsid w:val="00817C63"/>
    <w:rsid w:val="00825B7D"/>
    <w:rsid w:val="00825BD1"/>
    <w:rsid w:val="008270B3"/>
    <w:rsid w:val="00835BF7"/>
    <w:rsid w:val="0084154E"/>
    <w:rsid w:val="00842DFD"/>
    <w:rsid w:val="0084300F"/>
    <w:rsid w:val="00851F8B"/>
    <w:rsid w:val="008567FA"/>
    <w:rsid w:val="008573A4"/>
    <w:rsid w:val="00865C33"/>
    <w:rsid w:val="00871329"/>
    <w:rsid w:val="00885169"/>
    <w:rsid w:val="00894775"/>
    <w:rsid w:val="00895343"/>
    <w:rsid w:val="00896C7D"/>
    <w:rsid w:val="008A03B8"/>
    <w:rsid w:val="008A3111"/>
    <w:rsid w:val="008A7D39"/>
    <w:rsid w:val="008B0CE0"/>
    <w:rsid w:val="008B146F"/>
    <w:rsid w:val="008C4502"/>
    <w:rsid w:val="008C5233"/>
    <w:rsid w:val="008C690D"/>
    <w:rsid w:val="008D23AC"/>
    <w:rsid w:val="008D3D50"/>
    <w:rsid w:val="008D3F9C"/>
    <w:rsid w:val="008D6B7F"/>
    <w:rsid w:val="008E187D"/>
    <w:rsid w:val="008E5447"/>
    <w:rsid w:val="008F7DE5"/>
    <w:rsid w:val="00901FFD"/>
    <w:rsid w:val="00907611"/>
    <w:rsid w:val="00914242"/>
    <w:rsid w:val="009146C5"/>
    <w:rsid w:val="0092024F"/>
    <w:rsid w:val="009218B0"/>
    <w:rsid w:val="00921A16"/>
    <w:rsid w:val="00923EC5"/>
    <w:rsid w:val="00927F62"/>
    <w:rsid w:val="00950B54"/>
    <w:rsid w:val="0095460B"/>
    <w:rsid w:val="00961C0C"/>
    <w:rsid w:val="00961F63"/>
    <w:rsid w:val="00963424"/>
    <w:rsid w:val="00964CEA"/>
    <w:rsid w:val="0096707E"/>
    <w:rsid w:val="00970B39"/>
    <w:rsid w:val="0097255E"/>
    <w:rsid w:val="00972900"/>
    <w:rsid w:val="00973E32"/>
    <w:rsid w:val="009857C7"/>
    <w:rsid w:val="00986566"/>
    <w:rsid w:val="00987E25"/>
    <w:rsid w:val="0099517C"/>
    <w:rsid w:val="009960D8"/>
    <w:rsid w:val="0099780A"/>
    <w:rsid w:val="009A6648"/>
    <w:rsid w:val="009A7811"/>
    <w:rsid w:val="009B0F87"/>
    <w:rsid w:val="009D5F63"/>
    <w:rsid w:val="009E0C1E"/>
    <w:rsid w:val="009E1E95"/>
    <w:rsid w:val="009E286E"/>
    <w:rsid w:val="009F1A04"/>
    <w:rsid w:val="00A06314"/>
    <w:rsid w:val="00A25344"/>
    <w:rsid w:val="00A31481"/>
    <w:rsid w:val="00A353FB"/>
    <w:rsid w:val="00A36D93"/>
    <w:rsid w:val="00A47416"/>
    <w:rsid w:val="00A50308"/>
    <w:rsid w:val="00A56FC1"/>
    <w:rsid w:val="00A63C0C"/>
    <w:rsid w:val="00A64B5E"/>
    <w:rsid w:val="00A64D3B"/>
    <w:rsid w:val="00A75B26"/>
    <w:rsid w:val="00A80315"/>
    <w:rsid w:val="00A847D6"/>
    <w:rsid w:val="00A87C92"/>
    <w:rsid w:val="00A909D8"/>
    <w:rsid w:val="00A967B7"/>
    <w:rsid w:val="00A97A40"/>
    <w:rsid w:val="00AA0AED"/>
    <w:rsid w:val="00AA1C67"/>
    <w:rsid w:val="00AA7FD5"/>
    <w:rsid w:val="00AB0CA3"/>
    <w:rsid w:val="00AC07C2"/>
    <w:rsid w:val="00AD52CC"/>
    <w:rsid w:val="00AE3EC4"/>
    <w:rsid w:val="00AE5481"/>
    <w:rsid w:val="00AF142C"/>
    <w:rsid w:val="00AF526D"/>
    <w:rsid w:val="00B030AA"/>
    <w:rsid w:val="00B07A1E"/>
    <w:rsid w:val="00B23076"/>
    <w:rsid w:val="00B401E6"/>
    <w:rsid w:val="00B406B4"/>
    <w:rsid w:val="00B433F4"/>
    <w:rsid w:val="00B45EBD"/>
    <w:rsid w:val="00B534FB"/>
    <w:rsid w:val="00B73BAC"/>
    <w:rsid w:val="00B75E73"/>
    <w:rsid w:val="00B763B8"/>
    <w:rsid w:val="00B95597"/>
    <w:rsid w:val="00BA5008"/>
    <w:rsid w:val="00BA50EC"/>
    <w:rsid w:val="00BB15D8"/>
    <w:rsid w:val="00BB4948"/>
    <w:rsid w:val="00BB6A82"/>
    <w:rsid w:val="00BB6F7F"/>
    <w:rsid w:val="00BD2099"/>
    <w:rsid w:val="00BD765A"/>
    <w:rsid w:val="00BE7A34"/>
    <w:rsid w:val="00C06CF8"/>
    <w:rsid w:val="00C0795B"/>
    <w:rsid w:val="00C1664C"/>
    <w:rsid w:val="00C17570"/>
    <w:rsid w:val="00C23BEE"/>
    <w:rsid w:val="00C24D9E"/>
    <w:rsid w:val="00C24EFD"/>
    <w:rsid w:val="00C262D1"/>
    <w:rsid w:val="00C31215"/>
    <w:rsid w:val="00C3410E"/>
    <w:rsid w:val="00C35B2E"/>
    <w:rsid w:val="00C42FF4"/>
    <w:rsid w:val="00C50965"/>
    <w:rsid w:val="00C608BC"/>
    <w:rsid w:val="00C63A45"/>
    <w:rsid w:val="00C65047"/>
    <w:rsid w:val="00C67EE4"/>
    <w:rsid w:val="00C732CB"/>
    <w:rsid w:val="00C77817"/>
    <w:rsid w:val="00C926C3"/>
    <w:rsid w:val="00C931D5"/>
    <w:rsid w:val="00C94AE7"/>
    <w:rsid w:val="00C978E9"/>
    <w:rsid w:val="00CA46AA"/>
    <w:rsid w:val="00CA5807"/>
    <w:rsid w:val="00CB45AC"/>
    <w:rsid w:val="00CC56DA"/>
    <w:rsid w:val="00CD2E8F"/>
    <w:rsid w:val="00CD4839"/>
    <w:rsid w:val="00CD5117"/>
    <w:rsid w:val="00CD6A20"/>
    <w:rsid w:val="00CF116E"/>
    <w:rsid w:val="00D13062"/>
    <w:rsid w:val="00D17F31"/>
    <w:rsid w:val="00D25843"/>
    <w:rsid w:val="00D41949"/>
    <w:rsid w:val="00D52692"/>
    <w:rsid w:val="00D532C7"/>
    <w:rsid w:val="00D568E6"/>
    <w:rsid w:val="00D60227"/>
    <w:rsid w:val="00D66890"/>
    <w:rsid w:val="00D726FC"/>
    <w:rsid w:val="00D815D8"/>
    <w:rsid w:val="00D81BF9"/>
    <w:rsid w:val="00D8448A"/>
    <w:rsid w:val="00D92A01"/>
    <w:rsid w:val="00D95925"/>
    <w:rsid w:val="00DB7914"/>
    <w:rsid w:val="00DC0A52"/>
    <w:rsid w:val="00DC17CB"/>
    <w:rsid w:val="00DC7577"/>
    <w:rsid w:val="00DD117E"/>
    <w:rsid w:val="00DD6321"/>
    <w:rsid w:val="00DD764A"/>
    <w:rsid w:val="00DE2883"/>
    <w:rsid w:val="00DF0BCC"/>
    <w:rsid w:val="00DF1658"/>
    <w:rsid w:val="00DF4D5A"/>
    <w:rsid w:val="00E059A8"/>
    <w:rsid w:val="00E2683E"/>
    <w:rsid w:val="00E27536"/>
    <w:rsid w:val="00E3281C"/>
    <w:rsid w:val="00E35351"/>
    <w:rsid w:val="00E412B3"/>
    <w:rsid w:val="00E43AD9"/>
    <w:rsid w:val="00E45FFE"/>
    <w:rsid w:val="00E47DC1"/>
    <w:rsid w:val="00E54D3A"/>
    <w:rsid w:val="00E55219"/>
    <w:rsid w:val="00E5726F"/>
    <w:rsid w:val="00E61218"/>
    <w:rsid w:val="00E619FF"/>
    <w:rsid w:val="00E665E5"/>
    <w:rsid w:val="00E811AA"/>
    <w:rsid w:val="00E84BD9"/>
    <w:rsid w:val="00E91CCB"/>
    <w:rsid w:val="00E923CE"/>
    <w:rsid w:val="00EA0A32"/>
    <w:rsid w:val="00EA7F7D"/>
    <w:rsid w:val="00EB2737"/>
    <w:rsid w:val="00EB32A9"/>
    <w:rsid w:val="00EC1009"/>
    <w:rsid w:val="00ED0607"/>
    <w:rsid w:val="00ED77B5"/>
    <w:rsid w:val="00ED7997"/>
    <w:rsid w:val="00EE760F"/>
    <w:rsid w:val="00F17813"/>
    <w:rsid w:val="00F252A5"/>
    <w:rsid w:val="00F43A75"/>
    <w:rsid w:val="00F442CE"/>
    <w:rsid w:val="00F604E7"/>
    <w:rsid w:val="00F64A53"/>
    <w:rsid w:val="00F66695"/>
    <w:rsid w:val="00F72018"/>
    <w:rsid w:val="00F85F5C"/>
    <w:rsid w:val="00F86DB1"/>
    <w:rsid w:val="00F94DDF"/>
    <w:rsid w:val="00FA3711"/>
    <w:rsid w:val="00FA5851"/>
    <w:rsid w:val="00FB28EF"/>
    <w:rsid w:val="00FB45A5"/>
    <w:rsid w:val="00FB574F"/>
    <w:rsid w:val="00FC465D"/>
    <w:rsid w:val="00FC51EB"/>
    <w:rsid w:val="00FD236C"/>
    <w:rsid w:val="00FD6825"/>
    <w:rsid w:val="00FE106B"/>
    <w:rsid w:val="00FE3248"/>
    <w:rsid w:val="00FF0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649105"/>
  <w15:docId w15:val="{27B8C2C0-C11A-4D0E-805E-E3706ECD8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026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1"/>
    <w:qFormat/>
    <w:rsid w:val="00397026"/>
    <w:pPr>
      <w:widowControl w:val="0"/>
      <w:spacing w:after="0" w:line="240" w:lineRule="auto"/>
      <w:ind w:left="102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397026"/>
    <w:rPr>
      <w:rFonts w:ascii="Times New Roman" w:eastAsia="Times New Roman" w:hAnsi="Times New Roman"/>
      <w:b/>
      <w:b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97026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7026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97026"/>
    <w:pPr>
      <w:spacing w:line="240" w:lineRule="auto"/>
    </w:pPr>
    <w:rPr>
      <w:rFonts w:ascii="Calibri" w:hAnsi="Calibri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97026"/>
    <w:rPr>
      <w:rFonts w:ascii="Calibri" w:hAnsi="Calibri" w:cs="Calibri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397026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7026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702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9702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0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02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970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026"/>
  </w:style>
  <w:style w:type="paragraph" w:styleId="Footer">
    <w:name w:val="footer"/>
    <w:basedOn w:val="Normal"/>
    <w:link w:val="FooterChar"/>
    <w:uiPriority w:val="99"/>
    <w:unhideWhenUsed/>
    <w:rsid w:val="003970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02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026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02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97026"/>
    <w:pPr>
      <w:ind w:left="720"/>
      <w:contextualSpacing/>
    </w:pPr>
  </w:style>
  <w:style w:type="table" w:styleId="TableGrid">
    <w:name w:val="Table Grid"/>
    <w:basedOn w:val="TableNormal"/>
    <w:uiPriority w:val="59"/>
    <w:rsid w:val="003970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39702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397026"/>
    <w:pPr>
      <w:autoSpaceDE w:val="0"/>
      <w:autoSpaceDN w:val="0"/>
      <w:adjustRightInd w:val="0"/>
      <w:spacing w:after="0" w:line="240" w:lineRule="auto"/>
    </w:pPr>
    <w:rPr>
      <w:rFonts w:ascii="Perpetua" w:hAnsi="Perpetua" w:cs="Perpetua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397026"/>
    <w:pPr>
      <w:spacing w:after="0" w:line="240" w:lineRule="auto"/>
    </w:pPr>
    <w:rPr>
      <w:rFonts w:eastAsiaTheme="minorEastAsia" w:cs="Arial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97026"/>
    <w:rPr>
      <w:rFonts w:eastAsiaTheme="minorEastAsia" w:cs="Arial"/>
      <w:sz w:val="20"/>
      <w:szCs w:val="20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39702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rsid w:val="00397026"/>
    <w:pPr>
      <w:spacing w:beforeLines="1" w:afterLines="1" w:line="240" w:lineRule="auto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397026"/>
    <w:pPr>
      <w:spacing w:after="0" w:line="240" w:lineRule="auto"/>
    </w:pPr>
  </w:style>
  <w:style w:type="table" w:customStyle="1" w:styleId="GridTable1Light-Accent11">
    <w:name w:val="Grid Table 1 Light - Accent 11"/>
    <w:basedOn w:val="TableNormal"/>
    <w:uiPriority w:val="46"/>
    <w:rsid w:val="00397026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1">
    <w:name w:val="Plain Table 11"/>
    <w:basedOn w:val="TableNormal"/>
    <w:uiPriority w:val="41"/>
    <w:rsid w:val="0091424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ydpbb5ac663yiv3025347756msonormal">
    <w:name w:val="ydpbb5ac663yiv3025347756msonormal"/>
    <w:basedOn w:val="Normal"/>
    <w:rsid w:val="00DF165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BD2099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851F8B"/>
    <w:pPr>
      <w:tabs>
        <w:tab w:val="left" w:pos="504"/>
      </w:tabs>
      <w:spacing w:after="0" w:line="240" w:lineRule="auto"/>
      <w:ind w:left="504" w:hanging="504"/>
    </w:pPr>
  </w:style>
  <w:style w:type="character" w:customStyle="1" w:styleId="lrzxr">
    <w:name w:val="lrzxr"/>
    <w:basedOn w:val="DefaultParagraphFont"/>
    <w:rsid w:val="002C5FBF"/>
  </w:style>
  <w:style w:type="character" w:styleId="EndnoteReference">
    <w:name w:val="endnote reference"/>
    <w:basedOn w:val="DefaultParagraphFont"/>
    <w:uiPriority w:val="99"/>
    <w:semiHidden/>
    <w:unhideWhenUsed/>
    <w:rsid w:val="002A33C6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8B0C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449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8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0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9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8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1CBC16-FF16-41ED-8D9A-88A0207149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7</Words>
  <Characters>255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ka Dev</dc:creator>
  <cp:keywords/>
  <dc:description/>
  <cp:lastModifiedBy>Alka Dev</cp:lastModifiedBy>
  <cp:revision>2</cp:revision>
  <cp:lastPrinted>2018-07-18T18:25:00Z</cp:lastPrinted>
  <dcterms:created xsi:type="dcterms:W3CDTF">2022-09-09T17:49:00Z</dcterms:created>
  <dcterms:modified xsi:type="dcterms:W3CDTF">2022-09-09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VR2ifj2X"/&gt;&lt;style id="http://www.zotero.org/styles/ieee" locale="en-US" hasBibliography="1" bibliographyStyleHasBeenSet="1"/&gt;&lt;prefs&gt;&lt;pref name="fieldType" value="Field"/&gt;&lt;pref name="storeReferenc</vt:lpwstr>
  </property>
  <property fmtid="{D5CDD505-2E9C-101B-9397-08002B2CF9AE}" pid="3" name="ZOTERO_PREF_2">
    <vt:lpwstr>es" value="true"/&gt;&lt;pref name="automaticJournalAbbreviations" value="true"/&gt;&lt;/prefs&gt;&lt;/data&gt;</vt:lpwstr>
  </property>
</Properties>
</file>